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AD3" w:rsidRPr="00CC2016" w:rsidRDefault="00572B71" w:rsidP="00F30C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C2016">
        <w:rPr>
          <w:rFonts w:ascii="Times New Roman" w:hAnsi="Times New Roman" w:cs="Times New Roman"/>
          <w:b/>
          <w:sz w:val="24"/>
          <w:szCs w:val="24"/>
        </w:rPr>
        <w:t>S</w:t>
      </w:r>
      <w:r w:rsidR="00931E21" w:rsidRPr="00CC2016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C1573C">
        <w:rPr>
          <w:rFonts w:ascii="Times New Roman" w:hAnsi="Times New Roman" w:cs="Times New Roman"/>
          <w:b/>
          <w:sz w:val="24"/>
          <w:szCs w:val="24"/>
        </w:rPr>
        <w:t>data 1</w:t>
      </w:r>
    </w:p>
    <w:p w:rsidR="00AF6E0A" w:rsidRPr="00AB29C3" w:rsidRDefault="00AF6E0A" w:rsidP="00AB29C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29C3">
        <w:rPr>
          <w:rFonts w:ascii="Times New Roman" w:hAnsi="Times New Roman" w:cs="Times New Roman"/>
          <w:b/>
          <w:sz w:val="24"/>
          <w:szCs w:val="24"/>
          <w:lang w:val="en-US"/>
        </w:rPr>
        <w:t>Ratings of the video</w:t>
      </w:r>
      <w:r w:rsidR="00BE21F2" w:rsidRPr="00AB29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expectations of own speech</w:t>
      </w:r>
    </w:p>
    <w:p w:rsidR="0017065A" w:rsidRPr="00CC2016" w:rsidRDefault="00AF6E0A" w:rsidP="003D4E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2016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DF2DE3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C32CC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viewed the</w:t>
      </w:r>
      <w:r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video</w:t>
      </w:r>
      <w:r w:rsidR="00C32CC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of a peer</w:t>
      </w:r>
      <w:r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2DE3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="00DF2DE3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2016">
        <w:rPr>
          <w:rFonts w:ascii="Times New Roman" w:hAnsi="Times New Roman" w:cs="Times New Roman"/>
          <w:sz w:val="24"/>
          <w:szCs w:val="24"/>
          <w:lang w:val="en-US"/>
        </w:rPr>
        <w:t>indicated how socially competent, attractive and nervous the person on the video was, and whether they would like to meet the person.</w:t>
      </w:r>
      <w:r w:rsidR="0017065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2CCA" w:rsidRPr="00CC2016">
        <w:rPr>
          <w:rFonts w:ascii="Times New Roman" w:hAnsi="Times New Roman" w:cs="Times New Roman"/>
          <w:sz w:val="24"/>
          <w:szCs w:val="24"/>
          <w:lang w:val="en-US"/>
        </w:rPr>
        <w:t>Right before participants had to give their own speech, we asked them to indicate how they expected to be judged by another person on the same four questions</w:t>
      </w:r>
      <w:r w:rsidR="00B3779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(see supplementary figure 1)</w:t>
      </w:r>
      <w:r w:rsidR="00C32CCA" w:rsidRPr="00CC201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5EDD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For social competence, all participants </w:t>
      </w:r>
      <w:r w:rsidR="00236241" w:rsidRPr="00CC2016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the other as more socially competent than they expect to be </w:t>
      </w:r>
      <w:r w:rsidR="00236241" w:rsidRPr="00CC2016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themselves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(1, 54) = 62.45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&lt; .001,</w:t>
      </w:r>
      <w:r w:rsidR="00B77EB7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EB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B77EB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B77EB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B77EB7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54,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showed overall lower ratings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(1, 54) = 9.04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004</w:t>
      </w:r>
      <w:r w:rsidR="00741F71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1F71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741F71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741F71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741F71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14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. Furthermore, there was a significant interaction effect between group and ratings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(1, 54) = 14.26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41F71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1F71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741F71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741F71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741F71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21,</w:t>
      </w:r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indicating that </w:t>
      </w:r>
      <w:proofErr w:type="spellStart"/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expected to be </w:t>
      </w:r>
      <w:r w:rsidR="00236241" w:rsidRPr="00CC2016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as less socially competent than </w:t>
      </w:r>
      <w:proofErr w:type="spellStart"/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6E7C1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expected.</w:t>
      </w:r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For attractiveness, there was only a significant interaction effect between group and ratings, </w:t>
      </w:r>
      <w:proofErr w:type="gramStart"/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1, 54) = 7.10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1218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= .01,</w:t>
      </w:r>
      <w:r w:rsidR="009A49B6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49B6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9A49B6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9A49B6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9A49B6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12,</w:t>
      </w:r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suggesting that </w:t>
      </w:r>
      <w:proofErr w:type="spellStart"/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expected to be </w:t>
      </w:r>
      <w:r w:rsidR="00236241" w:rsidRPr="00CC2016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as less attractive than </w:t>
      </w:r>
      <w:proofErr w:type="spellStart"/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expected. N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o main effects</w:t>
      </w:r>
      <w:r w:rsidR="00683A8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were found for attractiveness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, all </w:t>
      </w:r>
      <w:proofErr w:type="spellStart"/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&gt; .05.</w:t>
      </w:r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For nervousness, there was only a significant main effect of rating, </w:t>
      </w:r>
      <w:proofErr w:type="gramStart"/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1, 54) = 102.96, </w:t>
      </w:r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&lt;.001,</w:t>
      </w:r>
      <w:r w:rsidR="00F66986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6986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F66986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F66986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F66986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66,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indicating that all participants </w:t>
      </w:r>
      <w:r w:rsidR="00236241" w:rsidRPr="00CC2016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the peer as less nervous than they expected to be </w:t>
      </w:r>
      <w:r w:rsidR="00236241" w:rsidRPr="00CC2016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themselves. There was no effect of group and no interaction effect, all </w:t>
      </w:r>
      <w:proofErr w:type="spellStart"/>
      <w:r w:rsidR="00617ED4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617ED4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&gt; .05.</w:t>
      </w:r>
      <w:r w:rsidR="00F1184E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194E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For the question ‘Would you like to meet this person’, there was only a significant interaction between group and ratings, </w:t>
      </w:r>
      <w:proofErr w:type="gramStart"/>
      <w:r w:rsidR="005A194E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5A194E" w:rsidRPr="00CC201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5A194E" w:rsidRPr="00CC2016">
        <w:rPr>
          <w:rFonts w:ascii="Times New Roman" w:hAnsi="Times New Roman" w:cs="Times New Roman"/>
          <w:sz w:val="24"/>
          <w:szCs w:val="24"/>
          <w:lang w:val="en-US"/>
        </w:rPr>
        <w:t>1, 5</w:t>
      </w:r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4) = 6.15, </w:t>
      </w:r>
      <w:r w:rsidR="00B77AF5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02,</w:t>
      </w:r>
      <w:r w:rsidR="00F66986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6986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F66986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F66986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F66986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10,</w:t>
      </w:r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showing that </w:t>
      </w:r>
      <w:proofErr w:type="spellStart"/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would like to meet the peer more than that they expected that a peer would like to meet them, whereas </w:t>
      </w:r>
      <w:proofErr w:type="spellStart"/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would like</w:t>
      </w:r>
      <w:r w:rsidR="00D75D39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to meet</w:t>
      </w:r>
      <w:r w:rsidR="00B77AF5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the peer less than that they expected that a peer would like to meet them. </w:t>
      </w:r>
      <w:r w:rsidR="005A194E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There were no main effects, all </w:t>
      </w:r>
      <w:proofErr w:type="spellStart"/>
      <w:r w:rsidR="005A194E" w:rsidRPr="00CC20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A194E" w:rsidRPr="00CC2016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5A194E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&gt; .05.</w:t>
      </w:r>
    </w:p>
    <w:p w:rsidR="00C32CCA" w:rsidRPr="00CC2016" w:rsidRDefault="00C32CCA" w:rsidP="00C32CC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201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198782" cy="395965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atje_Suppl materi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782" cy="395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720" w:rsidRDefault="00C32CCA" w:rsidP="0028132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C2016">
        <w:rPr>
          <w:rFonts w:ascii="Times New Roman" w:hAnsi="Times New Roman" w:cs="Times New Roman"/>
          <w:sz w:val="24"/>
          <w:szCs w:val="24"/>
          <w:lang w:val="en-US"/>
        </w:rPr>
        <w:t>Supplementary figure 1.</w:t>
      </w:r>
      <w:proofErr w:type="gramEnd"/>
      <w:r w:rsidR="00561C77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VAS scores of ratings of other (after viewing video) and self (before giving speech)</w:t>
      </w:r>
      <w:r w:rsidR="0031746B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on four questio</w:t>
      </w:r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ns for </w:t>
      </w:r>
      <w:proofErr w:type="spellStart"/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participants (*** </w:t>
      </w:r>
      <w:r w:rsidR="00A92E4A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&lt; .001 ** </w:t>
      </w:r>
      <w:r w:rsidR="00A92E4A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&lt; .01 * </w:t>
      </w:r>
      <w:r w:rsidR="00A92E4A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&lt; .05, error bars represent standard </w:t>
      </w:r>
      <w:r w:rsidR="00366538" w:rsidRPr="00CC2016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="00A92E4A" w:rsidRPr="00CC201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E4CBA" w:rsidRPr="001C40FA" w:rsidRDefault="00CE4CBA" w:rsidP="001C40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E4CBA" w:rsidRPr="001C40FA" w:rsidSect="00083720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71DB" w:rsidRDefault="008671DB" w:rsidP="008E3F50">
      <w:pPr>
        <w:spacing w:after="0" w:line="240" w:lineRule="auto"/>
      </w:pPr>
      <w:r>
        <w:separator/>
      </w:r>
    </w:p>
  </w:endnote>
  <w:endnote w:type="continuationSeparator" w:id="0">
    <w:p w:rsidR="008671DB" w:rsidRDefault="008671DB" w:rsidP="008E3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71DB" w:rsidRDefault="008671DB" w:rsidP="008E3F50">
      <w:pPr>
        <w:spacing w:after="0" w:line="240" w:lineRule="auto"/>
      </w:pPr>
      <w:r>
        <w:separator/>
      </w:r>
    </w:p>
  </w:footnote>
  <w:footnote w:type="continuationSeparator" w:id="0">
    <w:p w:rsidR="008671DB" w:rsidRDefault="008671DB" w:rsidP="008E3F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65355410"/>
      <w:docPartObj>
        <w:docPartGallery w:val="Page Numbers (Top of Page)"/>
        <w:docPartUnique/>
      </w:docPartObj>
    </w:sdtPr>
    <w:sdtContent>
      <w:p w:rsidR="00AB1D85" w:rsidRDefault="00E92B7C">
        <w:pPr>
          <w:pStyle w:val="Header"/>
          <w:jc w:val="right"/>
        </w:pPr>
        <w:r>
          <w:fldChar w:fldCharType="begin"/>
        </w:r>
        <w:r w:rsidR="00AB1D85">
          <w:instrText>PAGE   \* MERGEFORMAT</w:instrText>
        </w:r>
        <w:r>
          <w:fldChar w:fldCharType="separate"/>
        </w:r>
        <w:r w:rsidR="00083720">
          <w:rPr>
            <w:noProof/>
          </w:rPr>
          <w:t>1</w:t>
        </w:r>
        <w:r>
          <w:fldChar w:fldCharType="end"/>
        </w:r>
      </w:p>
    </w:sdtContent>
  </w:sdt>
  <w:p w:rsidR="00AB1D85" w:rsidRPr="00B83742" w:rsidRDefault="00AB1D85" w:rsidP="00B83742">
    <w:pPr>
      <w:pStyle w:val="Header"/>
      <w:tabs>
        <w:tab w:val="clear" w:pos="4536"/>
        <w:tab w:val="clear" w:pos="9072"/>
        <w:tab w:val="left" w:pos="3265"/>
      </w:tabs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25F87"/>
    <w:multiLevelType w:val="hybridMultilevel"/>
    <w:tmpl w:val="266C4276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F0221"/>
    <w:multiLevelType w:val="hybridMultilevel"/>
    <w:tmpl w:val="5476B75C"/>
    <w:lvl w:ilvl="0" w:tplc="271601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AA112F"/>
    <w:multiLevelType w:val="hybridMultilevel"/>
    <w:tmpl w:val="9E7C71EE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C3C98"/>
    <w:multiLevelType w:val="hybridMultilevel"/>
    <w:tmpl w:val="1E1209F6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4456DF"/>
    <w:multiLevelType w:val="hybridMultilevel"/>
    <w:tmpl w:val="C8141CD4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905B59"/>
    <w:multiLevelType w:val="hybridMultilevel"/>
    <w:tmpl w:val="330A6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1E058E"/>
    <w:multiLevelType w:val="hybridMultilevel"/>
    <w:tmpl w:val="8258DE5A"/>
    <w:lvl w:ilvl="0" w:tplc="6424312A">
      <w:start w:val="1"/>
      <w:numFmt w:val="decimal"/>
      <w:lvlText w:val="%1."/>
      <w:lvlJc w:val="left"/>
      <w:pPr>
        <w:ind w:left="405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7">
    <w:nsid w:val="4FAA02B2"/>
    <w:multiLevelType w:val="hybridMultilevel"/>
    <w:tmpl w:val="13B8C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183206"/>
    <w:multiLevelType w:val="hybridMultilevel"/>
    <w:tmpl w:val="A322F1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FE78BF"/>
    <w:multiLevelType w:val="hybridMultilevel"/>
    <w:tmpl w:val="D9E4AEA4"/>
    <w:lvl w:ilvl="0" w:tplc="E44E2E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8C3C33"/>
    <w:multiLevelType w:val="hybridMultilevel"/>
    <w:tmpl w:val="EEE45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D10B14"/>
    <w:multiLevelType w:val="hybridMultilevel"/>
    <w:tmpl w:val="6D18C370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E343BE"/>
    <w:multiLevelType w:val="hybridMultilevel"/>
    <w:tmpl w:val="1B969C2A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11"/>
  </w:num>
  <w:num w:numId="5">
    <w:abstractNumId w:val="7"/>
  </w:num>
  <w:num w:numId="6">
    <w:abstractNumId w:val="4"/>
  </w:num>
  <w:num w:numId="7">
    <w:abstractNumId w:val="2"/>
  </w:num>
  <w:num w:numId="8">
    <w:abstractNumId w:val="12"/>
  </w:num>
  <w:num w:numId="9">
    <w:abstractNumId w:val="5"/>
  </w:num>
  <w:num w:numId="10">
    <w:abstractNumId w:val="9"/>
  </w:num>
  <w:num w:numId="11">
    <w:abstractNumId w:val="10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dr0p0s95f9uers99x5ptbdatsvvvxwdv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7&lt;/item&gt;&lt;item&gt;58&lt;/item&gt;&lt;item&gt;59&lt;/item&gt;&lt;item&gt;60&lt;/item&gt;&lt;item&gt;61&lt;/item&gt;&lt;item&gt;62&lt;/item&gt;&lt;item&gt;74&lt;/item&gt;&lt;item&gt;75&lt;/item&gt;&lt;item&gt;79&lt;/item&gt;&lt;/record-ids&gt;&lt;/item&gt;&lt;/Libraries&gt;"/>
    <w:docVar w:name="Total_Editing_Time" w:val="10"/>
  </w:docVars>
  <w:rsids>
    <w:rsidRoot w:val="00E641E6"/>
    <w:rsid w:val="00000BAD"/>
    <w:rsid w:val="0000215F"/>
    <w:rsid w:val="000025C2"/>
    <w:rsid w:val="00002628"/>
    <w:rsid w:val="000040FF"/>
    <w:rsid w:val="000058DB"/>
    <w:rsid w:val="00005921"/>
    <w:rsid w:val="000062AB"/>
    <w:rsid w:val="000062D2"/>
    <w:rsid w:val="000063CF"/>
    <w:rsid w:val="0000673E"/>
    <w:rsid w:val="00006BBD"/>
    <w:rsid w:val="00010035"/>
    <w:rsid w:val="0001053F"/>
    <w:rsid w:val="00010775"/>
    <w:rsid w:val="0001107A"/>
    <w:rsid w:val="00012303"/>
    <w:rsid w:val="0001349B"/>
    <w:rsid w:val="00013547"/>
    <w:rsid w:val="0001369A"/>
    <w:rsid w:val="00013D3A"/>
    <w:rsid w:val="00013F4B"/>
    <w:rsid w:val="00014CBF"/>
    <w:rsid w:val="00016DE4"/>
    <w:rsid w:val="00016FBD"/>
    <w:rsid w:val="000175BD"/>
    <w:rsid w:val="00017C78"/>
    <w:rsid w:val="000202AB"/>
    <w:rsid w:val="00021C9E"/>
    <w:rsid w:val="00023253"/>
    <w:rsid w:val="00023780"/>
    <w:rsid w:val="00023EDA"/>
    <w:rsid w:val="00024CB7"/>
    <w:rsid w:val="0002501E"/>
    <w:rsid w:val="00027653"/>
    <w:rsid w:val="0003125A"/>
    <w:rsid w:val="000332DC"/>
    <w:rsid w:val="000335C5"/>
    <w:rsid w:val="00033D7B"/>
    <w:rsid w:val="00034751"/>
    <w:rsid w:val="00036282"/>
    <w:rsid w:val="00036331"/>
    <w:rsid w:val="00036BEA"/>
    <w:rsid w:val="00036D94"/>
    <w:rsid w:val="00037989"/>
    <w:rsid w:val="000416B1"/>
    <w:rsid w:val="00042227"/>
    <w:rsid w:val="00042FD5"/>
    <w:rsid w:val="000439DE"/>
    <w:rsid w:val="000448EC"/>
    <w:rsid w:val="00044D5F"/>
    <w:rsid w:val="00045299"/>
    <w:rsid w:val="0004536D"/>
    <w:rsid w:val="000474A0"/>
    <w:rsid w:val="00047BBE"/>
    <w:rsid w:val="00051C1A"/>
    <w:rsid w:val="00052C71"/>
    <w:rsid w:val="00052D2E"/>
    <w:rsid w:val="00053915"/>
    <w:rsid w:val="00054F17"/>
    <w:rsid w:val="00055F4D"/>
    <w:rsid w:val="000569CC"/>
    <w:rsid w:val="000573EB"/>
    <w:rsid w:val="00057575"/>
    <w:rsid w:val="00060049"/>
    <w:rsid w:val="00061E29"/>
    <w:rsid w:val="00061F25"/>
    <w:rsid w:val="000621C3"/>
    <w:rsid w:val="00062B6C"/>
    <w:rsid w:val="00063BC0"/>
    <w:rsid w:val="0006447D"/>
    <w:rsid w:val="000658A3"/>
    <w:rsid w:val="000667F0"/>
    <w:rsid w:val="00066DBE"/>
    <w:rsid w:val="000671D6"/>
    <w:rsid w:val="00070AC0"/>
    <w:rsid w:val="00070C01"/>
    <w:rsid w:val="00070E1A"/>
    <w:rsid w:val="000724B1"/>
    <w:rsid w:val="00072AED"/>
    <w:rsid w:val="00074460"/>
    <w:rsid w:val="00074BD4"/>
    <w:rsid w:val="00074F55"/>
    <w:rsid w:val="00075B4F"/>
    <w:rsid w:val="000775ED"/>
    <w:rsid w:val="00080242"/>
    <w:rsid w:val="00080756"/>
    <w:rsid w:val="000822BD"/>
    <w:rsid w:val="0008256E"/>
    <w:rsid w:val="00082952"/>
    <w:rsid w:val="00083720"/>
    <w:rsid w:val="00083F7E"/>
    <w:rsid w:val="000911BC"/>
    <w:rsid w:val="0009182E"/>
    <w:rsid w:val="00093579"/>
    <w:rsid w:val="00093605"/>
    <w:rsid w:val="00094CB6"/>
    <w:rsid w:val="00094E10"/>
    <w:rsid w:val="00094F04"/>
    <w:rsid w:val="00095FC8"/>
    <w:rsid w:val="00096273"/>
    <w:rsid w:val="000964C8"/>
    <w:rsid w:val="00097EFB"/>
    <w:rsid w:val="00097F26"/>
    <w:rsid w:val="000A0C32"/>
    <w:rsid w:val="000A0CE9"/>
    <w:rsid w:val="000A15A0"/>
    <w:rsid w:val="000A1619"/>
    <w:rsid w:val="000A238E"/>
    <w:rsid w:val="000A30D3"/>
    <w:rsid w:val="000A3901"/>
    <w:rsid w:val="000A434F"/>
    <w:rsid w:val="000A4C80"/>
    <w:rsid w:val="000A5728"/>
    <w:rsid w:val="000A61CE"/>
    <w:rsid w:val="000A66EF"/>
    <w:rsid w:val="000A6DAD"/>
    <w:rsid w:val="000A711F"/>
    <w:rsid w:val="000A75EF"/>
    <w:rsid w:val="000A7604"/>
    <w:rsid w:val="000B0750"/>
    <w:rsid w:val="000B16DE"/>
    <w:rsid w:val="000B29DF"/>
    <w:rsid w:val="000B3071"/>
    <w:rsid w:val="000B3567"/>
    <w:rsid w:val="000B6155"/>
    <w:rsid w:val="000B6B3F"/>
    <w:rsid w:val="000B7A9D"/>
    <w:rsid w:val="000B7D5F"/>
    <w:rsid w:val="000C0537"/>
    <w:rsid w:val="000C0A39"/>
    <w:rsid w:val="000C3211"/>
    <w:rsid w:val="000C37AD"/>
    <w:rsid w:val="000C3953"/>
    <w:rsid w:val="000C589F"/>
    <w:rsid w:val="000C5DFA"/>
    <w:rsid w:val="000C5F45"/>
    <w:rsid w:val="000C6007"/>
    <w:rsid w:val="000C78AD"/>
    <w:rsid w:val="000C7C3F"/>
    <w:rsid w:val="000D095C"/>
    <w:rsid w:val="000D10A4"/>
    <w:rsid w:val="000D11D6"/>
    <w:rsid w:val="000D14F4"/>
    <w:rsid w:val="000D202A"/>
    <w:rsid w:val="000D213E"/>
    <w:rsid w:val="000D2B45"/>
    <w:rsid w:val="000D309C"/>
    <w:rsid w:val="000D5A8C"/>
    <w:rsid w:val="000D69BD"/>
    <w:rsid w:val="000D7BE9"/>
    <w:rsid w:val="000E021F"/>
    <w:rsid w:val="000E2B63"/>
    <w:rsid w:val="000E39F9"/>
    <w:rsid w:val="000E3AFC"/>
    <w:rsid w:val="000E4CB6"/>
    <w:rsid w:val="000E5F38"/>
    <w:rsid w:val="000E7BF3"/>
    <w:rsid w:val="000F0E4E"/>
    <w:rsid w:val="000F3D2C"/>
    <w:rsid w:val="000F546E"/>
    <w:rsid w:val="000F5976"/>
    <w:rsid w:val="00100D6B"/>
    <w:rsid w:val="001015EF"/>
    <w:rsid w:val="00104235"/>
    <w:rsid w:val="001047E4"/>
    <w:rsid w:val="001048A1"/>
    <w:rsid w:val="0010498D"/>
    <w:rsid w:val="00104BC5"/>
    <w:rsid w:val="0010509F"/>
    <w:rsid w:val="001050A6"/>
    <w:rsid w:val="00105B6D"/>
    <w:rsid w:val="00106233"/>
    <w:rsid w:val="0010626F"/>
    <w:rsid w:val="00110ACB"/>
    <w:rsid w:val="001117E3"/>
    <w:rsid w:val="0011218A"/>
    <w:rsid w:val="001122CD"/>
    <w:rsid w:val="001128E3"/>
    <w:rsid w:val="00113906"/>
    <w:rsid w:val="0011400D"/>
    <w:rsid w:val="0011404E"/>
    <w:rsid w:val="00114A8A"/>
    <w:rsid w:val="00114BFA"/>
    <w:rsid w:val="00115515"/>
    <w:rsid w:val="00115BD3"/>
    <w:rsid w:val="00116990"/>
    <w:rsid w:val="001170A5"/>
    <w:rsid w:val="00117F9B"/>
    <w:rsid w:val="00120344"/>
    <w:rsid w:val="00121281"/>
    <w:rsid w:val="0012142C"/>
    <w:rsid w:val="00123165"/>
    <w:rsid w:val="00124957"/>
    <w:rsid w:val="0012569C"/>
    <w:rsid w:val="00125A57"/>
    <w:rsid w:val="00125F87"/>
    <w:rsid w:val="00130236"/>
    <w:rsid w:val="00130590"/>
    <w:rsid w:val="00130A8B"/>
    <w:rsid w:val="00131E57"/>
    <w:rsid w:val="00131FFE"/>
    <w:rsid w:val="001343F2"/>
    <w:rsid w:val="00134524"/>
    <w:rsid w:val="001352D4"/>
    <w:rsid w:val="001369AC"/>
    <w:rsid w:val="00137939"/>
    <w:rsid w:val="00140770"/>
    <w:rsid w:val="00140CC6"/>
    <w:rsid w:val="00141421"/>
    <w:rsid w:val="00141511"/>
    <w:rsid w:val="001415E9"/>
    <w:rsid w:val="00141DB5"/>
    <w:rsid w:val="00142746"/>
    <w:rsid w:val="00142976"/>
    <w:rsid w:val="00142D15"/>
    <w:rsid w:val="001441C2"/>
    <w:rsid w:val="001452A3"/>
    <w:rsid w:val="001463C1"/>
    <w:rsid w:val="001473EF"/>
    <w:rsid w:val="00150478"/>
    <w:rsid w:val="001508DC"/>
    <w:rsid w:val="00150BCB"/>
    <w:rsid w:val="00150F72"/>
    <w:rsid w:val="00151D29"/>
    <w:rsid w:val="00152907"/>
    <w:rsid w:val="00153110"/>
    <w:rsid w:val="00153865"/>
    <w:rsid w:val="00153F24"/>
    <w:rsid w:val="00153F8D"/>
    <w:rsid w:val="00155D34"/>
    <w:rsid w:val="001564EC"/>
    <w:rsid w:val="00157786"/>
    <w:rsid w:val="00160568"/>
    <w:rsid w:val="00161022"/>
    <w:rsid w:val="00161057"/>
    <w:rsid w:val="00161CD7"/>
    <w:rsid w:val="00162306"/>
    <w:rsid w:val="001643ED"/>
    <w:rsid w:val="001663C4"/>
    <w:rsid w:val="0016663B"/>
    <w:rsid w:val="001671E8"/>
    <w:rsid w:val="00167768"/>
    <w:rsid w:val="00167A9E"/>
    <w:rsid w:val="0017065A"/>
    <w:rsid w:val="00171BC3"/>
    <w:rsid w:val="001725A6"/>
    <w:rsid w:val="0017293D"/>
    <w:rsid w:val="00172A50"/>
    <w:rsid w:val="00174067"/>
    <w:rsid w:val="0017419E"/>
    <w:rsid w:val="0017437E"/>
    <w:rsid w:val="00174394"/>
    <w:rsid w:val="00174494"/>
    <w:rsid w:val="00174682"/>
    <w:rsid w:val="00174A08"/>
    <w:rsid w:val="001757FF"/>
    <w:rsid w:val="00175C0E"/>
    <w:rsid w:val="00176191"/>
    <w:rsid w:val="00180175"/>
    <w:rsid w:val="001808B6"/>
    <w:rsid w:val="00181461"/>
    <w:rsid w:val="00181959"/>
    <w:rsid w:val="00181AF5"/>
    <w:rsid w:val="00182097"/>
    <w:rsid w:val="00182279"/>
    <w:rsid w:val="00182E61"/>
    <w:rsid w:val="001831B1"/>
    <w:rsid w:val="00183253"/>
    <w:rsid w:val="0018327A"/>
    <w:rsid w:val="001832D0"/>
    <w:rsid w:val="0018359D"/>
    <w:rsid w:val="00184256"/>
    <w:rsid w:val="00185185"/>
    <w:rsid w:val="00185286"/>
    <w:rsid w:val="0018533A"/>
    <w:rsid w:val="00187CC4"/>
    <w:rsid w:val="001904A0"/>
    <w:rsid w:val="00190608"/>
    <w:rsid w:val="00190852"/>
    <w:rsid w:val="001912EC"/>
    <w:rsid w:val="0019263B"/>
    <w:rsid w:val="00192888"/>
    <w:rsid w:val="00193872"/>
    <w:rsid w:val="00193ADF"/>
    <w:rsid w:val="00194C63"/>
    <w:rsid w:val="00194CAC"/>
    <w:rsid w:val="00195538"/>
    <w:rsid w:val="0019581F"/>
    <w:rsid w:val="00195C5C"/>
    <w:rsid w:val="00195FD4"/>
    <w:rsid w:val="00196A1A"/>
    <w:rsid w:val="00196D06"/>
    <w:rsid w:val="001A0155"/>
    <w:rsid w:val="001A0B52"/>
    <w:rsid w:val="001A1F11"/>
    <w:rsid w:val="001A1FB9"/>
    <w:rsid w:val="001A3B49"/>
    <w:rsid w:val="001A3FD8"/>
    <w:rsid w:val="001A4887"/>
    <w:rsid w:val="001A52E3"/>
    <w:rsid w:val="001A53F4"/>
    <w:rsid w:val="001A5E01"/>
    <w:rsid w:val="001A6767"/>
    <w:rsid w:val="001A6FDD"/>
    <w:rsid w:val="001A7614"/>
    <w:rsid w:val="001A7BB9"/>
    <w:rsid w:val="001B02B4"/>
    <w:rsid w:val="001B0562"/>
    <w:rsid w:val="001B0CD1"/>
    <w:rsid w:val="001B1CBD"/>
    <w:rsid w:val="001B20C7"/>
    <w:rsid w:val="001B2665"/>
    <w:rsid w:val="001B56D9"/>
    <w:rsid w:val="001B64F4"/>
    <w:rsid w:val="001B65E2"/>
    <w:rsid w:val="001B7033"/>
    <w:rsid w:val="001B7F82"/>
    <w:rsid w:val="001C0C3A"/>
    <w:rsid w:val="001C0E2A"/>
    <w:rsid w:val="001C10D8"/>
    <w:rsid w:val="001C116A"/>
    <w:rsid w:val="001C2852"/>
    <w:rsid w:val="001C2927"/>
    <w:rsid w:val="001C40FA"/>
    <w:rsid w:val="001C5ED0"/>
    <w:rsid w:val="001C657B"/>
    <w:rsid w:val="001C6AC1"/>
    <w:rsid w:val="001C6D39"/>
    <w:rsid w:val="001C6ED4"/>
    <w:rsid w:val="001D2766"/>
    <w:rsid w:val="001D332A"/>
    <w:rsid w:val="001D33F2"/>
    <w:rsid w:val="001D427F"/>
    <w:rsid w:val="001D48CE"/>
    <w:rsid w:val="001D4C4D"/>
    <w:rsid w:val="001D4CDA"/>
    <w:rsid w:val="001D5C7F"/>
    <w:rsid w:val="001D6D32"/>
    <w:rsid w:val="001D773E"/>
    <w:rsid w:val="001E0467"/>
    <w:rsid w:val="001E0469"/>
    <w:rsid w:val="001E1A8C"/>
    <w:rsid w:val="001E1C92"/>
    <w:rsid w:val="001E2697"/>
    <w:rsid w:val="001E2794"/>
    <w:rsid w:val="001E28D1"/>
    <w:rsid w:val="001E4695"/>
    <w:rsid w:val="001E5CF4"/>
    <w:rsid w:val="001E5F57"/>
    <w:rsid w:val="001E64AA"/>
    <w:rsid w:val="001E75AC"/>
    <w:rsid w:val="001F0212"/>
    <w:rsid w:val="001F0C53"/>
    <w:rsid w:val="001F12C6"/>
    <w:rsid w:val="001F16C6"/>
    <w:rsid w:val="001F1C42"/>
    <w:rsid w:val="001F269D"/>
    <w:rsid w:val="001F30E7"/>
    <w:rsid w:val="001F3D13"/>
    <w:rsid w:val="001F5CB3"/>
    <w:rsid w:val="001F65F2"/>
    <w:rsid w:val="001F68E8"/>
    <w:rsid w:val="001F7161"/>
    <w:rsid w:val="002003BD"/>
    <w:rsid w:val="00200D19"/>
    <w:rsid w:val="00201244"/>
    <w:rsid w:val="002018CE"/>
    <w:rsid w:val="0020195D"/>
    <w:rsid w:val="00201F8D"/>
    <w:rsid w:val="00202E86"/>
    <w:rsid w:val="00204866"/>
    <w:rsid w:val="00204F5E"/>
    <w:rsid w:val="002051D8"/>
    <w:rsid w:val="00206D41"/>
    <w:rsid w:val="002070C0"/>
    <w:rsid w:val="0020725A"/>
    <w:rsid w:val="002073F1"/>
    <w:rsid w:val="002103A8"/>
    <w:rsid w:val="00210A08"/>
    <w:rsid w:val="00210B51"/>
    <w:rsid w:val="00210DA2"/>
    <w:rsid w:val="00210FA8"/>
    <w:rsid w:val="00214F9B"/>
    <w:rsid w:val="00215057"/>
    <w:rsid w:val="0022056C"/>
    <w:rsid w:val="00221326"/>
    <w:rsid w:val="002225FC"/>
    <w:rsid w:val="00222A03"/>
    <w:rsid w:val="00222B45"/>
    <w:rsid w:val="00223B6B"/>
    <w:rsid w:val="00223CF1"/>
    <w:rsid w:val="00223EF7"/>
    <w:rsid w:val="0022418D"/>
    <w:rsid w:val="002241DC"/>
    <w:rsid w:val="00225543"/>
    <w:rsid w:val="00226726"/>
    <w:rsid w:val="0022720E"/>
    <w:rsid w:val="00227444"/>
    <w:rsid w:val="00231E88"/>
    <w:rsid w:val="0023237C"/>
    <w:rsid w:val="002325B9"/>
    <w:rsid w:val="002328B6"/>
    <w:rsid w:val="00232F49"/>
    <w:rsid w:val="0023360D"/>
    <w:rsid w:val="002336A6"/>
    <w:rsid w:val="0023377E"/>
    <w:rsid w:val="002352D7"/>
    <w:rsid w:val="00235745"/>
    <w:rsid w:val="00235E10"/>
    <w:rsid w:val="00236241"/>
    <w:rsid w:val="0023646F"/>
    <w:rsid w:val="00237061"/>
    <w:rsid w:val="00243B64"/>
    <w:rsid w:val="002447AF"/>
    <w:rsid w:val="00244D6D"/>
    <w:rsid w:val="0024569F"/>
    <w:rsid w:val="0024593E"/>
    <w:rsid w:val="00245CFC"/>
    <w:rsid w:val="0024650B"/>
    <w:rsid w:val="0024666C"/>
    <w:rsid w:val="00247AB2"/>
    <w:rsid w:val="00250221"/>
    <w:rsid w:val="00250594"/>
    <w:rsid w:val="002516F2"/>
    <w:rsid w:val="002522F7"/>
    <w:rsid w:val="002528CA"/>
    <w:rsid w:val="00252F2E"/>
    <w:rsid w:val="002533F4"/>
    <w:rsid w:val="002536AE"/>
    <w:rsid w:val="00254DB6"/>
    <w:rsid w:val="002550A4"/>
    <w:rsid w:val="00255173"/>
    <w:rsid w:val="00255441"/>
    <w:rsid w:val="00255826"/>
    <w:rsid w:val="00256D46"/>
    <w:rsid w:val="0025750A"/>
    <w:rsid w:val="00261F66"/>
    <w:rsid w:val="0026278D"/>
    <w:rsid w:val="002629D6"/>
    <w:rsid w:val="002636C1"/>
    <w:rsid w:val="002636DF"/>
    <w:rsid w:val="0026602F"/>
    <w:rsid w:val="002667D5"/>
    <w:rsid w:val="00267950"/>
    <w:rsid w:val="00270D96"/>
    <w:rsid w:val="00272382"/>
    <w:rsid w:val="00272920"/>
    <w:rsid w:val="00272E1F"/>
    <w:rsid w:val="002739E0"/>
    <w:rsid w:val="00273CE6"/>
    <w:rsid w:val="00275992"/>
    <w:rsid w:val="0027608A"/>
    <w:rsid w:val="002760B4"/>
    <w:rsid w:val="002763D3"/>
    <w:rsid w:val="00276947"/>
    <w:rsid w:val="00276BB1"/>
    <w:rsid w:val="00276E33"/>
    <w:rsid w:val="00277115"/>
    <w:rsid w:val="002804C9"/>
    <w:rsid w:val="00280981"/>
    <w:rsid w:val="00281326"/>
    <w:rsid w:val="0028144E"/>
    <w:rsid w:val="00281B43"/>
    <w:rsid w:val="00281E9B"/>
    <w:rsid w:val="00281F30"/>
    <w:rsid w:val="00281F9C"/>
    <w:rsid w:val="00282284"/>
    <w:rsid w:val="00283BA3"/>
    <w:rsid w:val="00283BC9"/>
    <w:rsid w:val="002844D5"/>
    <w:rsid w:val="00285753"/>
    <w:rsid w:val="002859B7"/>
    <w:rsid w:val="00286821"/>
    <w:rsid w:val="00286ADE"/>
    <w:rsid w:val="00287106"/>
    <w:rsid w:val="00287154"/>
    <w:rsid w:val="00287E0E"/>
    <w:rsid w:val="00287E72"/>
    <w:rsid w:val="00291FFA"/>
    <w:rsid w:val="0029233B"/>
    <w:rsid w:val="00292C1D"/>
    <w:rsid w:val="0029321B"/>
    <w:rsid w:val="00295B6A"/>
    <w:rsid w:val="00296488"/>
    <w:rsid w:val="002965BD"/>
    <w:rsid w:val="002A0829"/>
    <w:rsid w:val="002A1A7D"/>
    <w:rsid w:val="002A2F85"/>
    <w:rsid w:val="002A31DE"/>
    <w:rsid w:val="002A3824"/>
    <w:rsid w:val="002A3AF1"/>
    <w:rsid w:val="002A4099"/>
    <w:rsid w:val="002A4C5F"/>
    <w:rsid w:val="002A5E16"/>
    <w:rsid w:val="002A61EE"/>
    <w:rsid w:val="002A7353"/>
    <w:rsid w:val="002A73DF"/>
    <w:rsid w:val="002A7BCD"/>
    <w:rsid w:val="002B0022"/>
    <w:rsid w:val="002B08F4"/>
    <w:rsid w:val="002B0E44"/>
    <w:rsid w:val="002B1974"/>
    <w:rsid w:val="002B27C3"/>
    <w:rsid w:val="002B2D1F"/>
    <w:rsid w:val="002B336F"/>
    <w:rsid w:val="002B356C"/>
    <w:rsid w:val="002B3998"/>
    <w:rsid w:val="002B3ECA"/>
    <w:rsid w:val="002B4122"/>
    <w:rsid w:val="002B428D"/>
    <w:rsid w:val="002B537C"/>
    <w:rsid w:val="002B6206"/>
    <w:rsid w:val="002B6291"/>
    <w:rsid w:val="002B6DBF"/>
    <w:rsid w:val="002B7301"/>
    <w:rsid w:val="002C025E"/>
    <w:rsid w:val="002C031C"/>
    <w:rsid w:val="002C27EF"/>
    <w:rsid w:val="002C2D41"/>
    <w:rsid w:val="002C3B28"/>
    <w:rsid w:val="002C3B93"/>
    <w:rsid w:val="002C3DE0"/>
    <w:rsid w:val="002C4063"/>
    <w:rsid w:val="002C5BB2"/>
    <w:rsid w:val="002C624B"/>
    <w:rsid w:val="002C6563"/>
    <w:rsid w:val="002C6978"/>
    <w:rsid w:val="002D00E7"/>
    <w:rsid w:val="002D05EB"/>
    <w:rsid w:val="002D1C5B"/>
    <w:rsid w:val="002D26A7"/>
    <w:rsid w:val="002D2E9B"/>
    <w:rsid w:val="002D4176"/>
    <w:rsid w:val="002D4393"/>
    <w:rsid w:val="002D54F5"/>
    <w:rsid w:val="002D5F12"/>
    <w:rsid w:val="002D6019"/>
    <w:rsid w:val="002D757B"/>
    <w:rsid w:val="002D7766"/>
    <w:rsid w:val="002D77BB"/>
    <w:rsid w:val="002E01A2"/>
    <w:rsid w:val="002E189A"/>
    <w:rsid w:val="002E1CA3"/>
    <w:rsid w:val="002E1E4B"/>
    <w:rsid w:val="002E2ECC"/>
    <w:rsid w:val="002E3151"/>
    <w:rsid w:val="002E36A4"/>
    <w:rsid w:val="002E387F"/>
    <w:rsid w:val="002E3A2F"/>
    <w:rsid w:val="002E48DA"/>
    <w:rsid w:val="002E4ECC"/>
    <w:rsid w:val="002E6414"/>
    <w:rsid w:val="002E64F0"/>
    <w:rsid w:val="002E683E"/>
    <w:rsid w:val="002E6E18"/>
    <w:rsid w:val="002E7487"/>
    <w:rsid w:val="002E7C51"/>
    <w:rsid w:val="002E7F69"/>
    <w:rsid w:val="002F0B74"/>
    <w:rsid w:val="002F15CB"/>
    <w:rsid w:val="002F1756"/>
    <w:rsid w:val="002F1F3A"/>
    <w:rsid w:val="002F36A5"/>
    <w:rsid w:val="002F3C9F"/>
    <w:rsid w:val="002F6036"/>
    <w:rsid w:val="002F7A93"/>
    <w:rsid w:val="002F7CCA"/>
    <w:rsid w:val="003000AB"/>
    <w:rsid w:val="00300198"/>
    <w:rsid w:val="003004B0"/>
    <w:rsid w:val="00300A70"/>
    <w:rsid w:val="00302646"/>
    <w:rsid w:val="00302C66"/>
    <w:rsid w:val="00303028"/>
    <w:rsid w:val="0030385C"/>
    <w:rsid w:val="00305317"/>
    <w:rsid w:val="003053E7"/>
    <w:rsid w:val="00305406"/>
    <w:rsid w:val="003059D2"/>
    <w:rsid w:val="00306076"/>
    <w:rsid w:val="00306FDE"/>
    <w:rsid w:val="00307430"/>
    <w:rsid w:val="00307900"/>
    <w:rsid w:val="0030790A"/>
    <w:rsid w:val="00310152"/>
    <w:rsid w:val="00310D8D"/>
    <w:rsid w:val="003113E1"/>
    <w:rsid w:val="00313295"/>
    <w:rsid w:val="003144B0"/>
    <w:rsid w:val="00315E9A"/>
    <w:rsid w:val="003166D6"/>
    <w:rsid w:val="00316FE9"/>
    <w:rsid w:val="003173A8"/>
    <w:rsid w:val="0031746B"/>
    <w:rsid w:val="00320D66"/>
    <w:rsid w:val="00320DAC"/>
    <w:rsid w:val="003210FD"/>
    <w:rsid w:val="003212DE"/>
    <w:rsid w:val="003214F3"/>
    <w:rsid w:val="0032151E"/>
    <w:rsid w:val="003221BF"/>
    <w:rsid w:val="00323193"/>
    <w:rsid w:val="00323196"/>
    <w:rsid w:val="00323345"/>
    <w:rsid w:val="00323E66"/>
    <w:rsid w:val="0032464D"/>
    <w:rsid w:val="00324E03"/>
    <w:rsid w:val="00325AE6"/>
    <w:rsid w:val="003271EF"/>
    <w:rsid w:val="00327423"/>
    <w:rsid w:val="00327F86"/>
    <w:rsid w:val="003324BF"/>
    <w:rsid w:val="00332885"/>
    <w:rsid w:val="00332A61"/>
    <w:rsid w:val="0033323C"/>
    <w:rsid w:val="003332C5"/>
    <w:rsid w:val="003334C1"/>
    <w:rsid w:val="0033365E"/>
    <w:rsid w:val="00333D39"/>
    <w:rsid w:val="003343B3"/>
    <w:rsid w:val="0033445F"/>
    <w:rsid w:val="00335CF7"/>
    <w:rsid w:val="00335D53"/>
    <w:rsid w:val="00337169"/>
    <w:rsid w:val="003371B5"/>
    <w:rsid w:val="00337BD6"/>
    <w:rsid w:val="00342913"/>
    <w:rsid w:val="003439B2"/>
    <w:rsid w:val="00343D4F"/>
    <w:rsid w:val="003441B3"/>
    <w:rsid w:val="00344622"/>
    <w:rsid w:val="00344772"/>
    <w:rsid w:val="003452EA"/>
    <w:rsid w:val="0034542B"/>
    <w:rsid w:val="00345E98"/>
    <w:rsid w:val="00346196"/>
    <w:rsid w:val="0034638E"/>
    <w:rsid w:val="003463D1"/>
    <w:rsid w:val="0034658A"/>
    <w:rsid w:val="0034697B"/>
    <w:rsid w:val="00346B94"/>
    <w:rsid w:val="00346F62"/>
    <w:rsid w:val="00347603"/>
    <w:rsid w:val="0034779A"/>
    <w:rsid w:val="00347D81"/>
    <w:rsid w:val="0035000E"/>
    <w:rsid w:val="003532C0"/>
    <w:rsid w:val="0035463F"/>
    <w:rsid w:val="0035471F"/>
    <w:rsid w:val="00354D82"/>
    <w:rsid w:val="003550E9"/>
    <w:rsid w:val="003573ED"/>
    <w:rsid w:val="00357C5F"/>
    <w:rsid w:val="00357DF7"/>
    <w:rsid w:val="0036007A"/>
    <w:rsid w:val="0036058F"/>
    <w:rsid w:val="003619FA"/>
    <w:rsid w:val="003623DB"/>
    <w:rsid w:val="0036251F"/>
    <w:rsid w:val="00362DA2"/>
    <w:rsid w:val="0036323A"/>
    <w:rsid w:val="00363687"/>
    <w:rsid w:val="003638EC"/>
    <w:rsid w:val="00363A98"/>
    <w:rsid w:val="00364A80"/>
    <w:rsid w:val="00366538"/>
    <w:rsid w:val="00366D62"/>
    <w:rsid w:val="00370E09"/>
    <w:rsid w:val="00371836"/>
    <w:rsid w:val="00372B26"/>
    <w:rsid w:val="00373B4D"/>
    <w:rsid w:val="00373BE0"/>
    <w:rsid w:val="003745EA"/>
    <w:rsid w:val="0037478B"/>
    <w:rsid w:val="00374D17"/>
    <w:rsid w:val="00375595"/>
    <w:rsid w:val="003761C1"/>
    <w:rsid w:val="00376613"/>
    <w:rsid w:val="003800D9"/>
    <w:rsid w:val="003807BE"/>
    <w:rsid w:val="003807C9"/>
    <w:rsid w:val="003807DE"/>
    <w:rsid w:val="003809AE"/>
    <w:rsid w:val="00381096"/>
    <w:rsid w:val="00381D47"/>
    <w:rsid w:val="00382F1A"/>
    <w:rsid w:val="00385404"/>
    <w:rsid w:val="00386149"/>
    <w:rsid w:val="003866DD"/>
    <w:rsid w:val="00386F28"/>
    <w:rsid w:val="0038762B"/>
    <w:rsid w:val="00387ED7"/>
    <w:rsid w:val="00391E7B"/>
    <w:rsid w:val="003924AC"/>
    <w:rsid w:val="00392F7B"/>
    <w:rsid w:val="0039476E"/>
    <w:rsid w:val="00396DBF"/>
    <w:rsid w:val="00397067"/>
    <w:rsid w:val="003973C4"/>
    <w:rsid w:val="003973D8"/>
    <w:rsid w:val="003A0B71"/>
    <w:rsid w:val="003A13EE"/>
    <w:rsid w:val="003A24F8"/>
    <w:rsid w:val="003A3C44"/>
    <w:rsid w:val="003A432A"/>
    <w:rsid w:val="003A43ED"/>
    <w:rsid w:val="003A45FF"/>
    <w:rsid w:val="003A4CE3"/>
    <w:rsid w:val="003A508A"/>
    <w:rsid w:val="003A595B"/>
    <w:rsid w:val="003A5D6A"/>
    <w:rsid w:val="003A6F7E"/>
    <w:rsid w:val="003A7CF5"/>
    <w:rsid w:val="003A7DEA"/>
    <w:rsid w:val="003B093B"/>
    <w:rsid w:val="003B147F"/>
    <w:rsid w:val="003B29D3"/>
    <w:rsid w:val="003B2C2A"/>
    <w:rsid w:val="003B302C"/>
    <w:rsid w:val="003B4F5E"/>
    <w:rsid w:val="003B573C"/>
    <w:rsid w:val="003B62D0"/>
    <w:rsid w:val="003B670C"/>
    <w:rsid w:val="003B6B2D"/>
    <w:rsid w:val="003B6F48"/>
    <w:rsid w:val="003B738A"/>
    <w:rsid w:val="003C039F"/>
    <w:rsid w:val="003C09BB"/>
    <w:rsid w:val="003C14CC"/>
    <w:rsid w:val="003C263B"/>
    <w:rsid w:val="003C28C3"/>
    <w:rsid w:val="003C3792"/>
    <w:rsid w:val="003C468D"/>
    <w:rsid w:val="003C58FF"/>
    <w:rsid w:val="003C5C23"/>
    <w:rsid w:val="003C6969"/>
    <w:rsid w:val="003C6F10"/>
    <w:rsid w:val="003C7115"/>
    <w:rsid w:val="003C7C6C"/>
    <w:rsid w:val="003D12DC"/>
    <w:rsid w:val="003D16CB"/>
    <w:rsid w:val="003D1A77"/>
    <w:rsid w:val="003D27CC"/>
    <w:rsid w:val="003D3EDA"/>
    <w:rsid w:val="003D4E9F"/>
    <w:rsid w:val="003D50BA"/>
    <w:rsid w:val="003D5D97"/>
    <w:rsid w:val="003D6341"/>
    <w:rsid w:val="003D6584"/>
    <w:rsid w:val="003D732C"/>
    <w:rsid w:val="003D767E"/>
    <w:rsid w:val="003D7F50"/>
    <w:rsid w:val="003E115B"/>
    <w:rsid w:val="003E3577"/>
    <w:rsid w:val="003E3B41"/>
    <w:rsid w:val="003E47EF"/>
    <w:rsid w:val="003E6272"/>
    <w:rsid w:val="003E7122"/>
    <w:rsid w:val="003E7E80"/>
    <w:rsid w:val="003F0683"/>
    <w:rsid w:val="003F086C"/>
    <w:rsid w:val="003F0D00"/>
    <w:rsid w:val="003F0D29"/>
    <w:rsid w:val="003F12F6"/>
    <w:rsid w:val="003F1C98"/>
    <w:rsid w:val="003F2450"/>
    <w:rsid w:val="003F30F3"/>
    <w:rsid w:val="003F310F"/>
    <w:rsid w:val="003F3DC4"/>
    <w:rsid w:val="003F56BB"/>
    <w:rsid w:val="003F5B68"/>
    <w:rsid w:val="003F620F"/>
    <w:rsid w:val="003F6A60"/>
    <w:rsid w:val="003F72F7"/>
    <w:rsid w:val="003F7D85"/>
    <w:rsid w:val="00400A56"/>
    <w:rsid w:val="0040134A"/>
    <w:rsid w:val="00402281"/>
    <w:rsid w:val="004032AA"/>
    <w:rsid w:val="00403AC4"/>
    <w:rsid w:val="00403EF7"/>
    <w:rsid w:val="00403F62"/>
    <w:rsid w:val="004050A8"/>
    <w:rsid w:val="004061E1"/>
    <w:rsid w:val="00410BD4"/>
    <w:rsid w:val="00410DAC"/>
    <w:rsid w:val="00411270"/>
    <w:rsid w:val="00412588"/>
    <w:rsid w:val="00412844"/>
    <w:rsid w:val="00412C96"/>
    <w:rsid w:val="00412E50"/>
    <w:rsid w:val="00413BF2"/>
    <w:rsid w:val="00414BD1"/>
    <w:rsid w:val="00414EF4"/>
    <w:rsid w:val="00415E65"/>
    <w:rsid w:val="00417E96"/>
    <w:rsid w:val="004205EE"/>
    <w:rsid w:val="00420DD9"/>
    <w:rsid w:val="00420FE4"/>
    <w:rsid w:val="00422257"/>
    <w:rsid w:val="00423669"/>
    <w:rsid w:val="00423CFA"/>
    <w:rsid w:val="00424681"/>
    <w:rsid w:val="0042473D"/>
    <w:rsid w:val="00425414"/>
    <w:rsid w:val="00425803"/>
    <w:rsid w:val="00426738"/>
    <w:rsid w:val="004313EF"/>
    <w:rsid w:val="004315FA"/>
    <w:rsid w:val="004317EF"/>
    <w:rsid w:val="004318DA"/>
    <w:rsid w:val="00431A96"/>
    <w:rsid w:val="00431CF3"/>
    <w:rsid w:val="00432D25"/>
    <w:rsid w:val="00433A71"/>
    <w:rsid w:val="00433C2E"/>
    <w:rsid w:val="00434AF7"/>
    <w:rsid w:val="00435073"/>
    <w:rsid w:val="00436DA5"/>
    <w:rsid w:val="0043776D"/>
    <w:rsid w:val="004400FA"/>
    <w:rsid w:val="004427AC"/>
    <w:rsid w:val="00444208"/>
    <w:rsid w:val="0044430F"/>
    <w:rsid w:val="00445427"/>
    <w:rsid w:val="00445561"/>
    <w:rsid w:val="004502F0"/>
    <w:rsid w:val="0045071B"/>
    <w:rsid w:val="0045131D"/>
    <w:rsid w:val="004519C1"/>
    <w:rsid w:val="00451AF1"/>
    <w:rsid w:val="004539C3"/>
    <w:rsid w:val="00453FC9"/>
    <w:rsid w:val="0045480D"/>
    <w:rsid w:val="0045522E"/>
    <w:rsid w:val="00456632"/>
    <w:rsid w:val="0045735E"/>
    <w:rsid w:val="0046024C"/>
    <w:rsid w:val="0046087F"/>
    <w:rsid w:val="004611B6"/>
    <w:rsid w:val="004619B9"/>
    <w:rsid w:val="004623B2"/>
    <w:rsid w:val="004629F2"/>
    <w:rsid w:val="00462B97"/>
    <w:rsid w:val="00463B98"/>
    <w:rsid w:val="00463DAC"/>
    <w:rsid w:val="004652D9"/>
    <w:rsid w:val="00465468"/>
    <w:rsid w:val="004669DE"/>
    <w:rsid w:val="00470265"/>
    <w:rsid w:val="004703EC"/>
    <w:rsid w:val="00471873"/>
    <w:rsid w:val="0047319E"/>
    <w:rsid w:val="00473381"/>
    <w:rsid w:val="00473492"/>
    <w:rsid w:val="00474028"/>
    <w:rsid w:val="00474B05"/>
    <w:rsid w:val="00475585"/>
    <w:rsid w:val="00475608"/>
    <w:rsid w:val="004757EA"/>
    <w:rsid w:val="0047721F"/>
    <w:rsid w:val="004804B5"/>
    <w:rsid w:val="00480DF8"/>
    <w:rsid w:val="004819ED"/>
    <w:rsid w:val="00482E56"/>
    <w:rsid w:val="0048416A"/>
    <w:rsid w:val="00484218"/>
    <w:rsid w:val="00485B34"/>
    <w:rsid w:val="00486BC6"/>
    <w:rsid w:val="00487053"/>
    <w:rsid w:val="00487AB4"/>
    <w:rsid w:val="00487C23"/>
    <w:rsid w:val="00487E94"/>
    <w:rsid w:val="00490E95"/>
    <w:rsid w:val="004917C8"/>
    <w:rsid w:val="004923C9"/>
    <w:rsid w:val="00495897"/>
    <w:rsid w:val="00496DDD"/>
    <w:rsid w:val="004A02DF"/>
    <w:rsid w:val="004A03BA"/>
    <w:rsid w:val="004A0AE5"/>
    <w:rsid w:val="004A0B2D"/>
    <w:rsid w:val="004A1154"/>
    <w:rsid w:val="004A1498"/>
    <w:rsid w:val="004A32A6"/>
    <w:rsid w:val="004A500A"/>
    <w:rsid w:val="004A6099"/>
    <w:rsid w:val="004B0379"/>
    <w:rsid w:val="004B1224"/>
    <w:rsid w:val="004B24BC"/>
    <w:rsid w:val="004B2EAC"/>
    <w:rsid w:val="004B361B"/>
    <w:rsid w:val="004B464C"/>
    <w:rsid w:val="004B4F9B"/>
    <w:rsid w:val="004B5D09"/>
    <w:rsid w:val="004B62EC"/>
    <w:rsid w:val="004B6E8A"/>
    <w:rsid w:val="004B7861"/>
    <w:rsid w:val="004B7F78"/>
    <w:rsid w:val="004C0C13"/>
    <w:rsid w:val="004C0ED4"/>
    <w:rsid w:val="004C1BBE"/>
    <w:rsid w:val="004C1EBF"/>
    <w:rsid w:val="004C21A7"/>
    <w:rsid w:val="004C24E9"/>
    <w:rsid w:val="004C39A8"/>
    <w:rsid w:val="004C3BE3"/>
    <w:rsid w:val="004C3E1A"/>
    <w:rsid w:val="004C50A7"/>
    <w:rsid w:val="004C51AB"/>
    <w:rsid w:val="004C583F"/>
    <w:rsid w:val="004C6422"/>
    <w:rsid w:val="004C7472"/>
    <w:rsid w:val="004C74D9"/>
    <w:rsid w:val="004C7D11"/>
    <w:rsid w:val="004C7FA5"/>
    <w:rsid w:val="004D049C"/>
    <w:rsid w:val="004D0D30"/>
    <w:rsid w:val="004D1A28"/>
    <w:rsid w:val="004D4245"/>
    <w:rsid w:val="004D45B3"/>
    <w:rsid w:val="004D590B"/>
    <w:rsid w:val="004D657B"/>
    <w:rsid w:val="004D6CFC"/>
    <w:rsid w:val="004D6E89"/>
    <w:rsid w:val="004D701B"/>
    <w:rsid w:val="004D72D2"/>
    <w:rsid w:val="004D7692"/>
    <w:rsid w:val="004D799A"/>
    <w:rsid w:val="004E07C3"/>
    <w:rsid w:val="004E3A6D"/>
    <w:rsid w:val="004E3D86"/>
    <w:rsid w:val="004E3EBE"/>
    <w:rsid w:val="004E479B"/>
    <w:rsid w:val="004E4E6B"/>
    <w:rsid w:val="004E5616"/>
    <w:rsid w:val="004E6407"/>
    <w:rsid w:val="004E742D"/>
    <w:rsid w:val="004F0CFF"/>
    <w:rsid w:val="004F0E1D"/>
    <w:rsid w:val="004F1FAC"/>
    <w:rsid w:val="004F2697"/>
    <w:rsid w:val="004F2827"/>
    <w:rsid w:val="004F3A6C"/>
    <w:rsid w:val="004F3C24"/>
    <w:rsid w:val="004F5386"/>
    <w:rsid w:val="004F5B5B"/>
    <w:rsid w:val="004F6808"/>
    <w:rsid w:val="004F6C5F"/>
    <w:rsid w:val="004F7104"/>
    <w:rsid w:val="004F74C3"/>
    <w:rsid w:val="004F761E"/>
    <w:rsid w:val="004F78BF"/>
    <w:rsid w:val="005003FD"/>
    <w:rsid w:val="00500E09"/>
    <w:rsid w:val="0050258D"/>
    <w:rsid w:val="005029D7"/>
    <w:rsid w:val="00503997"/>
    <w:rsid w:val="00505513"/>
    <w:rsid w:val="0050580E"/>
    <w:rsid w:val="00505CA4"/>
    <w:rsid w:val="00506A87"/>
    <w:rsid w:val="00512D0E"/>
    <w:rsid w:val="0051309D"/>
    <w:rsid w:val="0051375C"/>
    <w:rsid w:val="00514BAC"/>
    <w:rsid w:val="00515370"/>
    <w:rsid w:val="00515996"/>
    <w:rsid w:val="005162F6"/>
    <w:rsid w:val="0051632A"/>
    <w:rsid w:val="00516D38"/>
    <w:rsid w:val="005177AE"/>
    <w:rsid w:val="00517C04"/>
    <w:rsid w:val="00520904"/>
    <w:rsid w:val="00520978"/>
    <w:rsid w:val="00521047"/>
    <w:rsid w:val="005215E6"/>
    <w:rsid w:val="00521FCD"/>
    <w:rsid w:val="005228B2"/>
    <w:rsid w:val="00523B53"/>
    <w:rsid w:val="00525270"/>
    <w:rsid w:val="00525AD0"/>
    <w:rsid w:val="00525EA1"/>
    <w:rsid w:val="00526D18"/>
    <w:rsid w:val="00527384"/>
    <w:rsid w:val="005279F3"/>
    <w:rsid w:val="00530058"/>
    <w:rsid w:val="0053027E"/>
    <w:rsid w:val="00531BC0"/>
    <w:rsid w:val="0053227C"/>
    <w:rsid w:val="0053264C"/>
    <w:rsid w:val="005326ED"/>
    <w:rsid w:val="00532C38"/>
    <w:rsid w:val="00533972"/>
    <w:rsid w:val="00534A92"/>
    <w:rsid w:val="005359FA"/>
    <w:rsid w:val="00537399"/>
    <w:rsid w:val="00540171"/>
    <w:rsid w:val="00540B5D"/>
    <w:rsid w:val="00540D60"/>
    <w:rsid w:val="0054132B"/>
    <w:rsid w:val="0054237F"/>
    <w:rsid w:val="00542E9B"/>
    <w:rsid w:val="0054315A"/>
    <w:rsid w:val="005431CD"/>
    <w:rsid w:val="00544885"/>
    <w:rsid w:val="005448F0"/>
    <w:rsid w:val="0054598E"/>
    <w:rsid w:val="0054666F"/>
    <w:rsid w:val="00546968"/>
    <w:rsid w:val="00546DED"/>
    <w:rsid w:val="00547183"/>
    <w:rsid w:val="00550197"/>
    <w:rsid w:val="00550A2A"/>
    <w:rsid w:val="005524F4"/>
    <w:rsid w:val="0055533B"/>
    <w:rsid w:val="005564BB"/>
    <w:rsid w:val="00557118"/>
    <w:rsid w:val="005616BD"/>
    <w:rsid w:val="005617FD"/>
    <w:rsid w:val="00561C77"/>
    <w:rsid w:val="00563881"/>
    <w:rsid w:val="005639F5"/>
    <w:rsid w:val="005640C6"/>
    <w:rsid w:val="00565C98"/>
    <w:rsid w:val="0056625A"/>
    <w:rsid w:val="0056682E"/>
    <w:rsid w:val="00566CBD"/>
    <w:rsid w:val="00566FBA"/>
    <w:rsid w:val="00567E06"/>
    <w:rsid w:val="0057227A"/>
    <w:rsid w:val="00572B14"/>
    <w:rsid w:val="00572B71"/>
    <w:rsid w:val="00572DB4"/>
    <w:rsid w:val="0057357F"/>
    <w:rsid w:val="00575166"/>
    <w:rsid w:val="005761C5"/>
    <w:rsid w:val="00576585"/>
    <w:rsid w:val="00576D75"/>
    <w:rsid w:val="0057719A"/>
    <w:rsid w:val="005772D3"/>
    <w:rsid w:val="00577D70"/>
    <w:rsid w:val="0058140A"/>
    <w:rsid w:val="005817ED"/>
    <w:rsid w:val="00581F45"/>
    <w:rsid w:val="00582678"/>
    <w:rsid w:val="0058384A"/>
    <w:rsid w:val="00583A81"/>
    <w:rsid w:val="005841D0"/>
    <w:rsid w:val="0058443B"/>
    <w:rsid w:val="005856A7"/>
    <w:rsid w:val="00585934"/>
    <w:rsid w:val="00586299"/>
    <w:rsid w:val="005865C2"/>
    <w:rsid w:val="00587223"/>
    <w:rsid w:val="00587307"/>
    <w:rsid w:val="00590224"/>
    <w:rsid w:val="005919E3"/>
    <w:rsid w:val="00592F61"/>
    <w:rsid w:val="0059507D"/>
    <w:rsid w:val="005956C9"/>
    <w:rsid w:val="00595B02"/>
    <w:rsid w:val="00596FE8"/>
    <w:rsid w:val="005974D2"/>
    <w:rsid w:val="00597D94"/>
    <w:rsid w:val="00597E05"/>
    <w:rsid w:val="005A194E"/>
    <w:rsid w:val="005A1F41"/>
    <w:rsid w:val="005A22C6"/>
    <w:rsid w:val="005A277D"/>
    <w:rsid w:val="005A2913"/>
    <w:rsid w:val="005A3D80"/>
    <w:rsid w:val="005A4020"/>
    <w:rsid w:val="005A5A00"/>
    <w:rsid w:val="005A5D66"/>
    <w:rsid w:val="005A697D"/>
    <w:rsid w:val="005A720E"/>
    <w:rsid w:val="005A772E"/>
    <w:rsid w:val="005B309B"/>
    <w:rsid w:val="005B3AC4"/>
    <w:rsid w:val="005B4B8B"/>
    <w:rsid w:val="005B5006"/>
    <w:rsid w:val="005B5D74"/>
    <w:rsid w:val="005B6D5E"/>
    <w:rsid w:val="005B7791"/>
    <w:rsid w:val="005B7966"/>
    <w:rsid w:val="005B7A20"/>
    <w:rsid w:val="005C0148"/>
    <w:rsid w:val="005C2727"/>
    <w:rsid w:val="005C2E05"/>
    <w:rsid w:val="005C3541"/>
    <w:rsid w:val="005C4280"/>
    <w:rsid w:val="005C4F85"/>
    <w:rsid w:val="005C5334"/>
    <w:rsid w:val="005C5D03"/>
    <w:rsid w:val="005C5D85"/>
    <w:rsid w:val="005D357E"/>
    <w:rsid w:val="005D36D2"/>
    <w:rsid w:val="005D485F"/>
    <w:rsid w:val="005D7E16"/>
    <w:rsid w:val="005E0524"/>
    <w:rsid w:val="005E08CE"/>
    <w:rsid w:val="005E0E7B"/>
    <w:rsid w:val="005E11D9"/>
    <w:rsid w:val="005E1FC1"/>
    <w:rsid w:val="005E21B5"/>
    <w:rsid w:val="005E2ACE"/>
    <w:rsid w:val="005E3AE2"/>
    <w:rsid w:val="005E4240"/>
    <w:rsid w:val="005E4814"/>
    <w:rsid w:val="005E4BAD"/>
    <w:rsid w:val="005E61C7"/>
    <w:rsid w:val="005E6FBD"/>
    <w:rsid w:val="005E73CA"/>
    <w:rsid w:val="005E772A"/>
    <w:rsid w:val="005E7A48"/>
    <w:rsid w:val="005F1D1E"/>
    <w:rsid w:val="005F4EDB"/>
    <w:rsid w:val="005F5C72"/>
    <w:rsid w:val="005F641B"/>
    <w:rsid w:val="005F66BE"/>
    <w:rsid w:val="005F6A54"/>
    <w:rsid w:val="005F79BC"/>
    <w:rsid w:val="005F7DC6"/>
    <w:rsid w:val="00600E1B"/>
    <w:rsid w:val="00601469"/>
    <w:rsid w:val="00601675"/>
    <w:rsid w:val="006028F2"/>
    <w:rsid w:val="00602D76"/>
    <w:rsid w:val="00603EE7"/>
    <w:rsid w:val="00603F89"/>
    <w:rsid w:val="006040B4"/>
    <w:rsid w:val="00604770"/>
    <w:rsid w:val="00604D3A"/>
    <w:rsid w:val="006057BC"/>
    <w:rsid w:val="006076FE"/>
    <w:rsid w:val="00607B44"/>
    <w:rsid w:val="00607BD2"/>
    <w:rsid w:val="00610535"/>
    <w:rsid w:val="00610E0F"/>
    <w:rsid w:val="00614217"/>
    <w:rsid w:val="0061537F"/>
    <w:rsid w:val="00615471"/>
    <w:rsid w:val="006154BF"/>
    <w:rsid w:val="0061565A"/>
    <w:rsid w:val="00615A26"/>
    <w:rsid w:val="00615CAE"/>
    <w:rsid w:val="00615FD4"/>
    <w:rsid w:val="00617079"/>
    <w:rsid w:val="0061711C"/>
    <w:rsid w:val="006174DF"/>
    <w:rsid w:val="00617B46"/>
    <w:rsid w:val="00617ED4"/>
    <w:rsid w:val="00620681"/>
    <w:rsid w:val="006211E6"/>
    <w:rsid w:val="00621AF8"/>
    <w:rsid w:val="006225F7"/>
    <w:rsid w:val="00622797"/>
    <w:rsid w:val="00622F8F"/>
    <w:rsid w:val="006232B7"/>
    <w:rsid w:val="00623383"/>
    <w:rsid w:val="0062368B"/>
    <w:rsid w:val="0062422A"/>
    <w:rsid w:val="006245AD"/>
    <w:rsid w:val="006256B1"/>
    <w:rsid w:val="00625785"/>
    <w:rsid w:val="00626C6C"/>
    <w:rsid w:val="006311DA"/>
    <w:rsid w:val="00631CFA"/>
    <w:rsid w:val="00633C19"/>
    <w:rsid w:val="00633DBE"/>
    <w:rsid w:val="00634BA6"/>
    <w:rsid w:val="00634E22"/>
    <w:rsid w:val="0063606B"/>
    <w:rsid w:val="00636A80"/>
    <w:rsid w:val="006370A2"/>
    <w:rsid w:val="0063715D"/>
    <w:rsid w:val="006374BF"/>
    <w:rsid w:val="00641BBA"/>
    <w:rsid w:val="00641C90"/>
    <w:rsid w:val="00641FDD"/>
    <w:rsid w:val="006422AB"/>
    <w:rsid w:val="00645764"/>
    <w:rsid w:val="006460D6"/>
    <w:rsid w:val="00646BF5"/>
    <w:rsid w:val="00646F3A"/>
    <w:rsid w:val="0064703E"/>
    <w:rsid w:val="00647B58"/>
    <w:rsid w:val="006518AF"/>
    <w:rsid w:val="00651F4F"/>
    <w:rsid w:val="00653E9D"/>
    <w:rsid w:val="00653F3E"/>
    <w:rsid w:val="006540F9"/>
    <w:rsid w:val="00654B07"/>
    <w:rsid w:val="00654CF7"/>
    <w:rsid w:val="00656797"/>
    <w:rsid w:val="00656A75"/>
    <w:rsid w:val="00656ED6"/>
    <w:rsid w:val="0065753C"/>
    <w:rsid w:val="006578EB"/>
    <w:rsid w:val="006579AB"/>
    <w:rsid w:val="00657BFF"/>
    <w:rsid w:val="00657C40"/>
    <w:rsid w:val="00657CFB"/>
    <w:rsid w:val="006614CC"/>
    <w:rsid w:val="00661A40"/>
    <w:rsid w:val="00661D9F"/>
    <w:rsid w:val="00662802"/>
    <w:rsid w:val="00662D65"/>
    <w:rsid w:val="00662F92"/>
    <w:rsid w:val="00663577"/>
    <w:rsid w:val="006641C5"/>
    <w:rsid w:val="00664FBA"/>
    <w:rsid w:val="006653A5"/>
    <w:rsid w:val="006653FD"/>
    <w:rsid w:val="006658B7"/>
    <w:rsid w:val="0066651F"/>
    <w:rsid w:val="00670C9E"/>
    <w:rsid w:val="00671084"/>
    <w:rsid w:val="00671BC4"/>
    <w:rsid w:val="00671F5F"/>
    <w:rsid w:val="00672375"/>
    <w:rsid w:val="00672C30"/>
    <w:rsid w:val="00673978"/>
    <w:rsid w:val="00673BB8"/>
    <w:rsid w:val="00674648"/>
    <w:rsid w:val="006747A1"/>
    <w:rsid w:val="0067603C"/>
    <w:rsid w:val="00676432"/>
    <w:rsid w:val="00676C6D"/>
    <w:rsid w:val="00676EF3"/>
    <w:rsid w:val="00677F90"/>
    <w:rsid w:val="006808A6"/>
    <w:rsid w:val="00680DE3"/>
    <w:rsid w:val="006810A3"/>
    <w:rsid w:val="006816C2"/>
    <w:rsid w:val="00682449"/>
    <w:rsid w:val="006825B3"/>
    <w:rsid w:val="00682C9C"/>
    <w:rsid w:val="006831AF"/>
    <w:rsid w:val="00683231"/>
    <w:rsid w:val="00683569"/>
    <w:rsid w:val="00683A84"/>
    <w:rsid w:val="00683C49"/>
    <w:rsid w:val="00683F4A"/>
    <w:rsid w:val="006854C8"/>
    <w:rsid w:val="006865BF"/>
    <w:rsid w:val="00686B5F"/>
    <w:rsid w:val="00687087"/>
    <w:rsid w:val="00687890"/>
    <w:rsid w:val="00687A30"/>
    <w:rsid w:val="00691565"/>
    <w:rsid w:val="00692857"/>
    <w:rsid w:val="00692D7D"/>
    <w:rsid w:val="00692FE7"/>
    <w:rsid w:val="00693546"/>
    <w:rsid w:val="00694078"/>
    <w:rsid w:val="006940E4"/>
    <w:rsid w:val="00694110"/>
    <w:rsid w:val="006948BA"/>
    <w:rsid w:val="00697D1E"/>
    <w:rsid w:val="006A025F"/>
    <w:rsid w:val="006A0D64"/>
    <w:rsid w:val="006A0E52"/>
    <w:rsid w:val="006A1446"/>
    <w:rsid w:val="006A14D5"/>
    <w:rsid w:val="006A170D"/>
    <w:rsid w:val="006A1EFF"/>
    <w:rsid w:val="006A27B2"/>
    <w:rsid w:val="006A2AA7"/>
    <w:rsid w:val="006A35A3"/>
    <w:rsid w:val="006A38AE"/>
    <w:rsid w:val="006A6D6A"/>
    <w:rsid w:val="006A7593"/>
    <w:rsid w:val="006A76A0"/>
    <w:rsid w:val="006A7E08"/>
    <w:rsid w:val="006B052F"/>
    <w:rsid w:val="006B0E26"/>
    <w:rsid w:val="006B1146"/>
    <w:rsid w:val="006B299C"/>
    <w:rsid w:val="006B2E3A"/>
    <w:rsid w:val="006B452D"/>
    <w:rsid w:val="006B45EF"/>
    <w:rsid w:val="006B4CA4"/>
    <w:rsid w:val="006B4D13"/>
    <w:rsid w:val="006B4F54"/>
    <w:rsid w:val="006B751C"/>
    <w:rsid w:val="006B761E"/>
    <w:rsid w:val="006B7A94"/>
    <w:rsid w:val="006C0692"/>
    <w:rsid w:val="006C18D4"/>
    <w:rsid w:val="006C1B76"/>
    <w:rsid w:val="006C20E8"/>
    <w:rsid w:val="006C231D"/>
    <w:rsid w:val="006C27EB"/>
    <w:rsid w:val="006C2827"/>
    <w:rsid w:val="006C489F"/>
    <w:rsid w:val="006C4FF1"/>
    <w:rsid w:val="006C60E2"/>
    <w:rsid w:val="006D0CAC"/>
    <w:rsid w:val="006D20A5"/>
    <w:rsid w:val="006D2168"/>
    <w:rsid w:val="006D31AD"/>
    <w:rsid w:val="006D3862"/>
    <w:rsid w:val="006D488E"/>
    <w:rsid w:val="006D4E32"/>
    <w:rsid w:val="006D5181"/>
    <w:rsid w:val="006D58C3"/>
    <w:rsid w:val="006E0735"/>
    <w:rsid w:val="006E0923"/>
    <w:rsid w:val="006E09A7"/>
    <w:rsid w:val="006E0E72"/>
    <w:rsid w:val="006E1FFB"/>
    <w:rsid w:val="006E2D80"/>
    <w:rsid w:val="006E40A1"/>
    <w:rsid w:val="006E421A"/>
    <w:rsid w:val="006E5C06"/>
    <w:rsid w:val="006E7C1A"/>
    <w:rsid w:val="006F0277"/>
    <w:rsid w:val="006F037F"/>
    <w:rsid w:val="006F0427"/>
    <w:rsid w:val="006F09FC"/>
    <w:rsid w:val="006F0C5F"/>
    <w:rsid w:val="006F0D4C"/>
    <w:rsid w:val="006F30C9"/>
    <w:rsid w:val="006F3469"/>
    <w:rsid w:val="006F3B2C"/>
    <w:rsid w:val="006F4E9A"/>
    <w:rsid w:val="006F5650"/>
    <w:rsid w:val="006F586B"/>
    <w:rsid w:val="006F58E9"/>
    <w:rsid w:val="006F646E"/>
    <w:rsid w:val="006F6A83"/>
    <w:rsid w:val="006F7505"/>
    <w:rsid w:val="006F7655"/>
    <w:rsid w:val="00701040"/>
    <w:rsid w:val="00701FF9"/>
    <w:rsid w:val="00702772"/>
    <w:rsid w:val="00702B45"/>
    <w:rsid w:val="00703125"/>
    <w:rsid w:val="007053E5"/>
    <w:rsid w:val="007057DC"/>
    <w:rsid w:val="00706313"/>
    <w:rsid w:val="00707F56"/>
    <w:rsid w:val="00710D70"/>
    <w:rsid w:val="0071165A"/>
    <w:rsid w:val="00713B1D"/>
    <w:rsid w:val="00713C40"/>
    <w:rsid w:val="00713CBF"/>
    <w:rsid w:val="00713CEE"/>
    <w:rsid w:val="00713F19"/>
    <w:rsid w:val="00713F4F"/>
    <w:rsid w:val="007141D1"/>
    <w:rsid w:val="00714861"/>
    <w:rsid w:val="0071505C"/>
    <w:rsid w:val="00715160"/>
    <w:rsid w:val="00715A75"/>
    <w:rsid w:val="00715BAA"/>
    <w:rsid w:val="007160D7"/>
    <w:rsid w:val="00717B46"/>
    <w:rsid w:val="007209A8"/>
    <w:rsid w:val="00722E21"/>
    <w:rsid w:val="007244B2"/>
    <w:rsid w:val="00724636"/>
    <w:rsid w:val="00724954"/>
    <w:rsid w:val="00725579"/>
    <w:rsid w:val="00725F72"/>
    <w:rsid w:val="00726CEF"/>
    <w:rsid w:val="00732484"/>
    <w:rsid w:val="00732B16"/>
    <w:rsid w:val="00735EDD"/>
    <w:rsid w:val="00736707"/>
    <w:rsid w:val="00736952"/>
    <w:rsid w:val="007401D2"/>
    <w:rsid w:val="00741858"/>
    <w:rsid w:val="007419AD"/>
    <w:rsid w:val="00741F71"/>
    <w:rsid w:val="007423F9"/>
    <w:rsid w:val="00742C5C"/>
    <w:rsid w:val="007448D8"/>
    <w:rsid w:val="00744C12"/>
    <w:rsid w:val="007452E0"/>
    <w:rsid w:val="00745825"/>
    <w:rsid w:val="00745CF5"/>
    <w:rsid w:val="00746A6F"/>
    <w:rsid w:val="00747364"/>
    <w:rsid w:val="00750349"/>
    <w:rsid w:val="007510D1"/>
    <w:rsid w:val="00751654"/>
    <w:rsid w:val="007520CF"/>
    <w:rsid w:val="007526DA"/>
    <w:rsid w:val="00752A6A"/>
    <w:rsid w:val="00755A36"/>
    <w:rsid w:val="00755C30"/>
    <w:rsid w:val="007562CF"/>
    <w:rsid w:val="00756447"/>
    <w:rsid w:val="00756B02"/>
    <w:rsid w:val="0076122B"/>
    <w:rsid w:val="00761792"/>
    <w:rsid w:val="007624B9"/>
    <w:rsid w:val="00762742"/>
    <w:rsid w:val="00762803"/>
    <w:rsid w:val="007629F1"/>
    <w:rsid w:val="00762BB4"/>
    <w:rsid w:val="00763BD8"/>
    <w:rsid w:val="00766C75"/>
    <w:rsid w:val="0076708C"/>
    <w:rsid w:val="007671AB"/>
    <w:rsid w:val="00767600"/>
    <w:rsid w:val="00767B48"/>
    <w:rsid w:val="00770070"/>
    <w:rsid w:val="00770298"/>
    <w:rsid w:val="00770629"/>
    <w:rsid w:val="00770FBD"/>
    <w:rsid w:val="007710FC"/>
    <w:rsid w:val="00771F19"/>
    <w:rsid w:val="00772485"/>
    <w:rsid w:val="00773038"/>
    <w:rsid w:val="0077397A"/>
    <w:rsid w:val="0077598F"/>
    <w:rsid w:val="00775B74"/>
    <w:rsid w:val="007765ED"/>
    <w:rsid w:val="0077686F"/>
    <w:rsid w:val="00776E36"/>
    <w:rsid w:val="00777161"/>
    <w:rsid w:val="00782137"/>
    <w:rsid w:val="0078242F"/>
    <w:rsid w:val="00782ABB"/>
    <w:rsid w:val="00782B60"/>
    <w:rsid w:val="007842B5"/>
    <w:rsid w:val="007845A0"/>
    <w:rsid w:val="00784B0F"/>
    <w:rsid w:val="00784D09"/>
    <w:rsid w:val="00784FCF"/>
    <w:rsid w:val="0078574A"/>
    <w:rsid w:val="00786CC4"/>
    <w:rsid w:val="00786D63"/>
    <w:rsid w:val="00786ED5"/>
    <w:rsid w:val="00787D1F"/>
    <w:rsid w:val="00790714"/>
    <w:rsid w:val="00790C42"/>
    <w:rsid w:val="007922BC"/>
    <w:rsid w:val="0079245D"/>
    <w:rsid w:val="00792DDC"/>
    <w:rsid w:val="00793AE0"/>
    <w:rsid w:val="007945EB"/>
    <w:rsid w:val="00794A6D"/>
    <w:rsid w:val="00795343"/>
    <w:rsid w:val="007955C6"/>
    <w:rsid w:val="007964A6"/>
    <w:rsid w:val="007968FC"/>
    <w:rsid w:val="00796C14"/>
    <w:rsid w:val="007A016C"/>
    <w:rsid w:val="007A04FB"/>
    <w:rsid w:val="007A1410"/>
    <w:rsid w:val="007A1519"/>
    <w:rsid w:val="007A37D6"/>
    <w:rsid w:val="007A37F1"/>
    <w:rsid w:val="007A4003"/>
    <w:rsid w:val="007A45CD"/>
    <w:rsid w:val="007A497C"/>
    <w:rsid w:val="007A561E"/>
    <w:rsid w:val="007A5829"/>
    <w:rsid w:val="007A61F4"/>
    <w:rsid w:val="007A6477"/>
    <w:rsid w:val="007A6A76"/>
    <w:rsid w:val="007A7E5C"/>
    <w:rsid w:val="007B035B"/>
    <w:rsid w:val="007B27D7"/>
    <w:rsid w:val="007B292F"/>
    <w:rsid w:val="007B3DE5"/>
    <w:rsid w:val="007B4031"/>
    <w:rsid w:val="007B455B"/>
    <w:rsid w:val="007B4578"/>
    <w:rsid w:val="007B4CCF"/>
    <w:rsid w:val="007B51E9"/>
    <w:rsid w:val="007B5AF6"/>
    <w:rsid w:val="007B6339"/>
    <w:rsid w:val="007B677F"/>
    <w:rsid w:val="007B6DDA"/>
    <w:rsid w:val="007B70CD"/>
    <w:rsid w:val="007C0F58"/>
    <w:rsid w:val="007C0F9C"/>
    <w:rsid w:val="007C1FF1"/>
    <w:rsid w:val="007C23E6"/>
    <w:rsid w:val="007C3FD4"/>
    <w:rsid w:val="007C4704"/>
    <w:rsid w:val="007C5A70"/>
    <w:rsid w:val="007C6040"/>
    <w:rsid w:val="007C6535"/>
    <w:rsid w:val="007C6F94"/>
    <w:rsid w:val="007D01B6"/>
    <w:rsid w:val="007D0F26"/>
    <w:rsid w:val="007D15AC"/>
    <w:rsid w:val="007D2194"/>
    <w:rsid w:val="007D26F6"/>
    <w:rsid w:val="007D2F29"/>
    <w:rsid w:val="007D7968"/>
    <w:rsid w:val="007E220E"/>
    <w:rsid w:val="007E3795"/>
    <w:rsid w:val="007E3C45"/>
    <w:rsid w:val="007E3F53"/>
    <w:rsid w:val="007E5062"/>
    <w:rsid w:val="007E5726"/>
    <w:rsid w:val="007E64E9"/>
    <w:rsid w:val="007E70F6"/>
    <w:rsid w:val="007F0050"/>
    <w:rsid w:val="007F0FEA"/>
    <w:rsid w:val="007F1043"/>
    <w:rsid w:val="007F15CC"/>
    <w:rsid w:val="007F16D2"/>
    <w:rsid w:val="007F1983"/>
    <w:rsid w:val="007F25F5"/>
    <w:rsid w:val="007F261E"/>
    <w:rsid w:val="007F2887"/>
    <w:rsid w:val="007F2D36"/>
    <w:rsid w:val="007F2F7F"/>
    <w:rsid w:val="007F40C3"/>
    <w:rsid w:val="007F49DE"/>
    <w:rsid w:val="007F58F1"/>
    <w:rsid w:val="007F5C86"/>
    <w:rsid w:val="007F5FD8"/>
    <w:rsid w:val="007F6270"/>
    <w:rsid w:val="007F6E24"/>
    <w:rsid w:val="007F7CE7"/>
    <w:rsid w:val="007F7D06"/>
    <w:rsid w:val="00801941"/>
    <w:rsid w:val="00801945"/>
    <w:rsid w:val="008024AF"/>
    <w:rsid w:val="008035AA"/>
    <w:rsid w:val="00805A14"/>
    <w:rsid w:val="00806D17"/>
    <w:rsid w:val="00806F74"/>
    <w:rsid w:val="00806F90"/>
    <w:rsid w:val="00807286"/>
    <w:rsid w:val="00810066"/>
    <w:rsid w:val="00810169"/>
    <w:rsid w:val="00810C6F"/>
    <w:rsid w:val="00810F37"/>
    <w:rsid w:val="00811AF2"/>
    <w:rsid w:val="008127DF"/>
    <w:rsid w:val="00812B13"/>
    <w:rsid w:val="00813504"/>
    <w:rsid w:val="00813B5C"/>
    <w:rsid w:val="00815023"/>
    <w:rsid w:val="00815E14"/>
    <w:rsid w:val="00815E4E"/>
    <w:rsid w:val="0081767A"/>
    <w:rsid w:val="008177D1"/>
    <w:rsid w:val="00821473"/>
    <w:rsid w:val="00821640"/>
    <w:rsid w:val="00821D72"/>
    <w:rsid w:val="0082204E"/>
    <w:rsid w:val="00822DFA"/>
    <w:rsid w:val="00823233"/>
    <w:rsid w:val="008234B5"/>
    <w:rsid w:val="00823843"/>
    <w:rsid w:val="00823A46"/>
    <w:rsid w:val="00823A94"/>
    <w:rsid w:val="00824000"/>
    <w:rsid w:val="0082444B"/>
    <w:rsid w:val="008249D1"/>
    <w:rsid w:val="008252D2"/>
    <w:rsid w:val="008253C1"/>
    <w:rsid w:val="00825660"/>
    <w:rsid w:val="00825CB9"/>
    <w:rsid w:val="00827C4A"/>
    <w:rsid w:val="00831C18"/>
    <w:rsid w:val="00832048"/>
    <w:rsid w:val="00832844"/>
    <w:rsid w:val="00833031"/>
    <w:rsid w:val="00833D31"/>
    <w:rsid w:val="00833E5E"/>
    <w:rsid w:val="0083446E"/>
    <w:rsid w:val="00834B40"/>
    <w:rsid w:val="0083548D"/>
    <w:rsid w:val="0084031D"/>
    <w:rsid w:val="00840749"/>
    <w:rsid w:val="00840AED"/>
    <w:rsid w:val="00841566"/>
    <w:rsid w:val="008438F6"/>
    <w:rsid w:val="00844A77"/>
    <w:rsid w:val="00845CB7"/>
    <w:rsid w:val="00846674"/>
    <w:rsid w:val="0084717D"/>
    <w:rsid w:val="00850233"/>
    <w:rsid w:val="00852F25"/>
    <w:rsid w:val="00853123"/>
    <w:rsid w:val="00854772"/>
    <w:rsid w:val="00855A85"/>
    <w:rsid w:val="00860310"/>
    <w:rsid w:val="00860F25"/>
    <w:rsid w:val="00862C44"/>
    <w:rsid w:val="00862F48"/>
    <w:rsid w:val="008639D3"/>
    <w:rsid w:val="00863D59"/>
    <w:rsid w:val="008666CA"/>
    <w:rsid w:val="00866ED9"/>
    <w:rsid w:val="008671DB"/>
    <w:rsid w:val="00870652"/>
    <w:rsid w:val="00870B01"/>
    <w:rsid w:val="0087123A"/>
    <w:rsid w:val="00871F8B"/>
    <w:rsid w:val="00872476"/>
    <w:rsid w:val="0087261C"/>
    <w:rsid w:val="008728E7"/>
    <w:rsid w:val="0087291A"/>
    <w:rsid w:val="00874769"/>
    <w:rsid w:val="00875026"/>
    <w:rsid w:val="0087575B"/>
    <w:rsid w:val="00876EF8"/>
    <w:rsid w:val="00880998"/>
    <w:rsid w:val="00880FA2"/>
    <w:rsid w:val="00881278"/>
    <w:rsid w:val="008817CF"/>
    <w:rsid w:val="008820A5"/>
    <w:rsid w:val="008820DD"/>
    <w:rsid w:val="008832A6"/>
    <w:rsid w:val="00883566"/>
    <w:rsid w:val="00884076"/>
    <w:rsid w:val="0088462E"/>
    <w:rsid w:val="00885916"/>
    <w:rsid w:val="00886328"/>
    <w:rsid w:val="00886D1C"/>
    <w:rsid w:val="00886D97"/>
    <w:rsid w:val="0089049D"/>
    <w:rsid w:val="00890BF2"/>
    <w:rsid w:val="00891B78"/>
    <w:rsid w:val="008924EF"/>
    <w:rsid w:val="00894258"/>
    <w:rsid w:val="008951E0"/>
    <w:rsid w:val="00897544"/>
    <w:rsid w:val="008978C0"/>
    <w:rsid w:val="00897E28"/>
    <w:rsid w:val="008A0031"/>
    <w:rsid w:val="008A017E"/>
    <w:rsid w:val="008A0726"/>
    <w:rsid w:val="008A0BA2"/>
    <w:rsid w:val="008A0E4F"/>
    <w:rsid w:val="008A133F"/>
    <w:rsid w:val="008A20CE"/>
    <w:rsid w:val="008A341A"/>
    <w:rsid w:val="008A3E0E"/>
    <w:rsid w:val="008A47D4"/>
    <w:rsid w:val="008A4FB1"/>
    <w:rsid w:val="008A528E"/>
    <w:rsid w:val="008A6A51"/>
    <w:rsid w:val="008A7753"/>
    <w:rsid w:val="008A77AE"/>
    <w:rsid w:val="008A78B8"/>
    <w:rsid w:val="008A7BD5"/>
    <w:rsid w:val="008B07A4"/>
    <w:rsid w:val="008B283F"/>
    <w:rsid w:val="008B3732"/>
    <w:rsid w:val="008B7828"/>
    <w:rsid w:val="008B7EC1"/>
    <w:rsid w:val="008C0A64"/>
    <w:rsid w:val="008C11FF"/>
    <w:rsid w:val="008C1410"/>
    <w:rsid w:val="008C174B"/>
    <w:rsid w:val="008C2438"/>
    <w:rsid w:val="008C2626"/>
    <w:rsid w:val="008C286C"/>
    <w:rsid w:val="008C31DA"/>
    <w:rsid w:val="008C5FAC"/>
    <w:rsid w:val="008C67A8"/>
    <w:rsid w:val="008C729B"/>
    <w:rsid w:val="008C741E"/>
    <w:rsid w:val="008C7990"/>
    <w:rsid w:val="008D0BDA"/>
    <w:rsid w:val="008D1323"/>
    <w:rsid w:val="008D1C52"/>
    <w:rsid w:val="008D217E"/>
    <w:rsid w:val="008D2408"/>
    <w:rsid w:val="008D3F63"/>
    <w:rsid w:val="008D4E4D"/>
    <w:rsid w:val="008D5190"/>
    <w:rsid w:val="008D52AA"/>
    <w:rsid w:val="008D5E69"/>
    <w:rsid w:val="008D6384"/>
    <w:rsid w:val="008D7511"/>
    <w:rsid w:val="008E0FCB"/>
    <w:rsid w:val="008E15FD"/>
    <w:rsid w:val="008E197B"/>
    <w:rsid w:val="008E1A91"/>
    <w:rsid w:val="008E3D10"/>
    <w:rsid w:val="008E3F50"/>
    <w:rsid w:val="008E4690"/>
    <w:rsid w:val="008E5B24"/>
    <w:rsid w:val="008E6263"/>
    <w:rsid w:val="008E658C"/>
    <w:rsid w:val="008E66D0"/>
    <w:rsid w:val="008E6E37"/>
    <w:rsid w:val="008E71BA"/>
    <w:rsid w:val="008F00A1"/>
    <w:rsid w:val="008F0C15"/>
    <w:rsid w:val="008F158C"/>
    <w:rsid w:val="008F3873"/>
    <w:rsid w:val="008F4120"/>
    <w:rsid w:val="008F4319"/>
    <w:rsid w:val="008F5288"/>
    <w:rsid w:val="008F582D"/>
    <w:rsid w:val="008F59F7"/>
    <w:rsid w:val="008F61E9"/>
    <w:rsid w:val="008F62D7"/>
    <w:rsid w:val="00900555"/>
    <w:rsid w:val="0090092F"/>
    <w:rsid w:val="00901F5A"/>
    <w:rsid w:val="009025F0"/>
    <w:rsid w:val="00903794"/>
    <w:rsid w:val="0090486D"/>
    <w:rsid w:val="00905013"/>
    <w:rsid w:val="00905226"/>
    <w:rsid w:val="00905917"/>
    <w:rsid w:val="00907199"/>
    <w:rsid w:val="009074B2"/>
    <w:rsid w:val="009075DA"/>
    <w:rsid w:val="00907CC8"/>
    <w:rsid w:val="00907D9D"/>
    <w:rsid w:val="00911513"/>
    <w:rsid w:val="00911DBE"/>
    <w:rsid w:val="009125C5"/>
    <w:rsid w:val="00912CB0"/>
    <w:rsid w:val="009132BE"/>
    <w:rsid w:val="0091355D"/>
    <w:rsid w:val="009140D1"/>
    <w:rsid w:val="0091439F"/>
    <w:rsid w:val="009156EF"/>
    <w:rsid w:val="009158D0"/>
    <w:rsid w:val="00915FED"/>
    <w:rsid w:val="009167DE"/>
    <w:rsid w:val="009200B9"/>
    <w:rsid w:val="0092053F"/>
    <w:rsid w:val="00920E9C"/>
    <w:rsid w:val="009224B6"/>
    <w:rsid w:val="0092257F"/>
    <w:rsid w:val="009228FB"/>
    <w:rsid w:val="00923087"/>
    <w:rsid w:val="00924822"/>
    <w:rsid w:val="009253DE"/>
    <w:rsid w:val="009263E0"/>
    <w:rsid w:val="00926DAB"/>
    <w:rsid w:val="009303EF"/>
    <w:rsid w:val="009312E5"/>
    <w:rsid w:val="00931E21"/>
    <w:rsid w:val="00932909"/>
    <w:rsid w:val="00932A21"/>
    <w:rsid w:val="009333D0"/>
    <w:rsid w:val="00937BE2"/>
    <w:rsid w:val="00940242"/>
    <w:rsid w:val="00940293"/>
    <w:rsid w:val="009402E1"/>
    <w:rsid w:val="009405B8"/>
    <w:rsid w:val="0094266E"/>
    <w:rsid w:val="00942FA9"/>
    <w:rsid w:val="00943085"/>
    <w:rsid w:val="009454E0"/>
    <w:rsid w:val="009467EB"/>
    <w:rsid w:val="009473B8"/>
    <w:rsid w:val="009518B4"/>
    <w:rsid w:val="00953133"/>
    <w:rsid w:val="0095575F"/>
    <w:rsid w:val="00961C5B"/>
    <w:rsid w:val="00961EFB"/>
    <w:rsid w:val="00962B1C"/>
    <w:rsid w:val="00962BA5"/>
    <w:rsid w:val="0096452C"/>
    <w:rsid w:val="009651A9"/>
    <w:rsid w:val="00965A27"/>
    <w:rsid w:val="009662F6"/>
    <w:rsid w:val="009664C2"/>
    <w:rsid w:val="009676C2"/>
    <w:rsid w:val="00972214"/>
    <w:rsid w:val="009746BC"/>
    <w:rsid w:val="00974961"/>
    <w:rsid w:val="009759E1"/>
    <w:rsid w:val="009764E8"/>
    <w:rsid w:val="00976556"/>
    <w:rsid w:val="00977BA5"/>
    <w:rsid w:val="00977D9D"/>
    <w:rsid w:val="0098008B"/>
    <w:rsid w:val="00980215"/>
    <w:rsid w:val="009806CA"/>
    <w:rsid w:val="009812A2"/>
    <w:rsid w:val="00981581"/>
    <w:rsid w:val="0098185C"/>
    <w:rsid w:val="00983790"/>
    <w:rsid w:val="009838BA"/>
    <w:rsid w:val="00983936"/>
    <w:rsid w:val="009861BB"/>
    <w:rsid w:val="00986356"/>
    <w:rsid w:val="00986691"/>
    <w:rsid w:val="0098732E"/>
    <w:rsid w:val="00990707"/>
    <w:rsid w:val="009912AC"/>
    <w:rsid w:val="00991C62"/>
    <w:rsid w:val="009920BC"/>
    <w:rsid w:val="0099336C"/>
    <w:rsid w:val="00994353"/>
    <w:rsid w:val="00994662"/>
    <w:rsid w:val="00994BA8"/>
    <w:rsid w:val="0099530A"/>
    <w:rsid w:val="00996FF9"/>
    <w:rsid w:val="009972A1"/>
    <w:rsid w:val="009A20F4"/>
    <w:rsid w:val="009A222D"/>
    <w:rsid w:val="009A298A"/>
    <w:rsid w:val="009A3097"/>
    <w:rsid w:val="009A3D86"/>
    <w:rsid w:val="009A4626"/>
    <w:rsid w:val="009A49B6"/>
    <w:rsid w:val="009A4E6E"/>
    <w:rsid w:val="009A5C07"/>
    <w:rsid w:val="009A64A5"/>
    <w:rsid w:val="009A7194"/>
    <w:rsid w:val="009A754F"/>
    <w:rsid w:val="009A7A09"/>
    <w:rsid w:val="009B004D"/>
    <w:rsid w:val="009B0B29"/>
    <w:rsid w:val="009B0FAB"/>
    <w:rsid w:val="009B0FBA"/>
    <w:rsid w:val="009B17A0"/>
    <w:rsid w:val="009B1801"/>
    <w:rsid w:val="009B232D"/>
    <w:rsid w:val="009B2C7B"/>
    <w:rsid w:val="009B3320"/>
    <w:rsid w:val="009B5989"/>
    <w:rsid w:val="009B754A"/>
    <w:rsid w:val="009C0210"/>
    <w:rsid w:val="009C0EEB"/>
    <w:rsid w:val="009C2BBA"/>
    <w:rsid w:val="009C34D0"/>
    <w:rsid w:val="009C3806"/>
    <w:rsid w:val="009C53FC"/>
    <w:rsid w:val="009C57E6"/>
    <w:rsid w:val="009C6DBE"/>
    <w:rsid w:val="009C6E42"/>
    <w:rsid w:val="009C7091"/>
    <w:rsid w:val="009C7C56"/>
    <w:rsid w:val="009C7F29"/>
    <w:rsid w:val="009C7FE9"/>
    <w:rsid w:val="009D01A4"/>
    <w:rsid w:val="009D1549"/>
    <w:rsid w:val="009D223E"/>
    <w:rsid w:val="009D2A1F"/>
    <w:rsid w:val="009D35F5"/>
    <w:rsid w:val="009D5535"/>
    <w:rsid w:val="009E0396"/>
    <w:rsid w:val="009E04EF"/>
    <w:rsid w:val="009E0540"/>
    <w:rsid w:val="009E0A6B"/>
    <w:rsid w:val="009E1ED9"/>
    <w:rsid w:val="009E2FE8"/>
    <w:rsid w:val="009E3294"/>
    <w:rsid w:val="009E32E3"/>
    <w:rsid w:val="009E3658"/>
    <w:rsid w:val="009E3E8E"/>
    <w:rsid w:val="009E433D"/>
    <w:rsid w:val="009E4DEB"/>
    <w:rsid w:val="009E5F71"/>
    <w:rsid w:val="009E6111"/>
    <w:rsid w:val="009F084F"/>
    <w:rsid w:val="009F3C41"/>
    <w:rsid w:val="009F3ED1"/>
    <w:rsid w:val="009F4538"/>
    <w:rsid w:val="009F45E7"/>
    <w:rsid w:val="009F6469"/>
    <w:rsid w:val="009F6719"/>
    <w:rsid w:val="009F6B85"/>
    <w:rsid w:val="009F7295"/>
    <w:rsid w:val="00A00DB0"/>
    <w:rsid w:val="00A011AC"/>
    <w:rsid w:val="00A01563"/>
    <w:rsid w:val="00A015D8"/>
    <w:rsid w:val="00A02380"/>
    <w:rsid w:val="00A026A8"/>
    <w:rsid w:val="00A03604"/>
    <w:rsid w:val="00A04B6C"/>
    <w:rsid w:val="00A058F8"/>
    <w:rsid w:val="00A06AB3"/>
    <w:rsid w:val="00A07899"/>
    <w:rsid w:val="00A10479"/>
    <w:rsid w:val="00A106E6"/>
    <w:rsid w:val="00A10C58"/>
    <w:rsid w:val="00A10D62"/>
    <w:rsid w:val="00A11088"/>
    <w:rsid w:val="00A11D06"/>
    <w:rsid w:val="00A1253C"/>
    <w:rsid w:val="00A13566"/>
    <w:rsid w:val="00A13948"/>
    <w:rsid w:val="00A152B0"/>
    <w:rsid w:val="00A15C41"/>
    <w:rsid w:val="00A16171"/>
    <w:rsid w:val="00A168D3"/>
    <w:rsid w:val="00A17240"/>
    <w:rsid w:val="00A23C46"/>
    <w:rsid w:val="00A241FA"/>
    <w:rsid w:val="00A24616"/>
    <w:rsid w:val="00A247A3"/>
    <w:rsid w:val="00A247FC"/>
    <w:rsid w:val="00A2494F"/>
    <w:rsid w:val="00A253DA"/>
    <w:rsid w:val="00A254E9"/>
    <w:rsid w:val="00A26A97"/>
    <w:rsid w:val="00A27144"/>
    <w:rsid w:val="00A27CE2"/>
    <w:rsid w:val="00A27CFA"/>
    <w:rsid w:val="00A27DEA"/>
    <w:rsid w:val="00A309BC"/>
    <w:rsid w:val="00A3296D"/>
    <w:rsid w:val="00A32A1E"/>
    <w:rsid w:val="00A34EA7"/>
    <w:rsid w:val="00A35472"/>
    <w:rsid w:val="00A35683"/>
    <w:rsid w:val="00A3635F"/>
    <w:rsid w:val="00A36578"/>
    <w:rsid w:val="00A36740"/>
    <w:rsid w:val="00A37487"/>
    <w:rsid w:val="00A42C54"/>
    <w:rsid w:val="00A42F03"/>
    <w:rsid w:val="00A433EF"/>
    <w:rsid w:val="00A43B2A"/>
    <w:rsid w:val="00A43EE7"/>
    <w:rsid w:val="00A4445D"/>
    <w:rsid w:val="00A44526"/>
    <w:rsid w:val="00A44D5B"/>
    <w:rsid w:val="00A44DF4"/>
    <w:rsid w:val="00A46D04"/>
    <w:rsid w:val="00A5159E"/>
    <w:rsid w:val="00A516AC"/>
    <w:rsid w:val="00A51789"/>
    <w:rsid w:val="00A51E14"/>
    <w:rsid w:val="00A51E15"/>
    <w:rsid w:val="00A51E78"/>
    <w:rsid w:val="00A52193"/>
    <w:rsid w:val="00A524DD"/>
    <w:rsid w:val="00A52AEA"/>
    <w:rsid w:val="00A52BED"/>
    <w:rsid w:val="00A53084"/>
    <w:rsid w:val="00A53A32"/>
    <w:rsid w:val="00A54218"/>
    <w:rsid w:val="00A54AB3"/>
    <w:rsid w:val="00A54B7B"/>
    <w:rsid w:val="00A56855"/>
    <w:rsid w:val="00A601B5"/>
    <w:rsid w:val="00A60635"/>
    <w:rsid w:val="00A60ADC"/>
    <w:rsid w:val="00A60B63"/>
    <w:rsid w:val="00A61404"/>
    <w:rsid w:val="00A61421"/>
    <w:rsid w:val="00A61EE5"/>
    <w:rsid w:val="00A6284E"/>
    <w:rsid w:val="00A62C33"/>
    <w:rsid w:val="00A62CF4"/>
    <w:rsid w:val="00A62EA8"/>
    <w:rsid w:val="00A63DFC"/>
    <w:rsid w:val="00A658BB"/>
    <w:rsid w:val="00A662EC"/>
    <w:rsid w:val="00A66443"/>
    <w:rsid w:val="00A708BA"/>
    <w:rsid w:val="00A70DEB"/>
    <w:rsid w:val="00A70E0E"/>
    <w:rsid w:val="00A710B9"/>
    <w:rsid w:val="00A719B5"/>
    <w:rsid w:val="00A71AD0"/>
    <w:rsid w:val="00A72013"/>
    <w:rsid w:val="00A76317"/>
    <w:rsid w:val="00A7737D"/>
    <w:rsid w:val="00A818CB"/>
    <w:rsid w:val="00A81CDE"/>
    <w:rsid w:val="00A830AC"/>
    <w:rsid w:val="00A84B72"/>
    <w:rsid w:val="00A852D4"/>
    <w:rsid w:val="00A85B9E"/>
    <w:rsid w:val="00A85DE6"/>
    <w:rsid w:val="00A86A03"/>
    <w:rsid w:val="00A872FA"/>
    <w:rsid w:val="00A910E6"/>
    <w:rsid w:val="00A91461"/>
    <w:rsid w:val="00A91A9C"/>
    <w:rsid w:val="00A9202B"/>
    <w:rsid w:val="00A92476"/>
    <w:rsid w:val="00A92652"/>
    <w:rsid w:val="00A92E4A"/>
    <w:rsid w:val="00A94A06"/>
    <w:rsid w:val="00A95860"/>
    <w:rsid w:val="00A95908"/>
    <w:rsid w:val="00A96076"/>
    <w:rsid w:val="00A9664F"/>
    <w:rsid w:val="00A96FBF"/>
    <w:rsid w:val="00A9712E"/>
    <w:rsid w:val="00A97C53"/>
    <w:rsid w:val="00AA0818"/>
    <w:rsid w:val="00AA0CA5"/>
    <w:rsid w:val="00AA1CEE"/>
    <w:rsid w:val="00AA366E"/>
    <w:rsid w:val="00AA3758"/>
    <w:rsid w:val="00AA666D"/>
    <w:rsid w:val="00AA7777"/>
    <w:rsid w:val="00AB011A"/>
    <w:rsid w:val="00AB0D2F"/>
    <w:rsid w:val="00AB1388"/>
    <w:rsid w:val="00AB17C3"/>
    <w:rsid w:val="00AB1D29"/>
    <w:rsid w:val="00AB1D85"/>
    <w:rsid w:val="00AB2288"/>
    <w:rsid w:val="00AB292A"/>
    <w:rsid w:val="00AB29C3"/>
    <w:rsid w:val="00AB30D7"/>
    <w:rsid w:val="00AB39EB"/>
    <w:rsid w:val="00AB3CAE"/>
    <w:rsid w:val="00AB4392"/>
    <w:rsid w:val="00AB513C"/>
    <w:rsid w:val="00AB6A7C"/>
    <w:rsid w:val="00AC0BE2"/>
    <w:rsid w:val="00AC1150"/>
    <w:rsid w:val="00AC1593"/>
    <w:rsid w:val="00AC328C"/>
    <w:rsid w:val="00AC3B3A"/>
    <w:rsid w:val="00AC550E"/>
    <w:rsid w:val="00AC5C51"/>
    <w:rsid w:val="00AC7C13"/>
    <w:rsid w:val="00AD0EA9"/>
    <w:rsid w:val="00AD24F7"/>
    <w:rsid w:val="00AD2C4D"/>
    <w:rsid w:val="00AD3AC5"/>
    <w:rsid w:val="00AD3DA9"/>
    <w:rsid w:val="00AD4185"/>
    <w:rsid w:val="00AD4B5D"/>
    <w:rsid w:val="00AD6E2E"/>
    <w:rsid w:val="00AD7296"/>
    <w:rsid w:val="00AE15CD"/>
    <w:rsid w:val="00AE1D42"/>
    <w:rsid w:val="00AE25A2"/>
    <w:rsid w:val="00AE25ED"/>
    <w:rsid w:val="00AE2A15"/>
    <w:rsid w:val="00AE2B96"/>
    <w:rsid w:val="00AE2BB2"/>
    <w:rsid w:val="00AE319A"/>
    <w:rsid w:val="00AE415E"/>
    <w:rsid w:val="00AE489B"/>
    <w:rsid w:val="00AE6A51"/>
    <w:rsid w:val="00AE7273"/>
    <w:rsid w:val="00AE7730"/>
    <w:rsid w:val="00AE7731"/>
    <w:rsid w:val="00AF032D"/>
    <w:rsid w:val="00AF0B34"/>
    <w:rsid w:val="00AF2B6B"/>
    <w:rsid w:val="00AF373C"/>
    <w:rsid w:val="00AF435B"/>
    <w:rsid w:val="00AF4C7D"/>
    <w:rsid w:val="00AF53DA"/>
    <w:rsid w:val="00AF60EF"/>
    <w:rsid w:val="00AF6440"/>
    <w:rsid w:val="00AF6E0A"/>
    <w:rsid w:val="00B01237"/>
    <w:rsid w:val="00B01B43"/>
    <w:rsid w:val="00B03051"/>
    <w:rsid w:val="00B036FE"/>
    <w:rsid w:val="00B04224"/>
    <w:rsid w:val="00B05403"/>
    <w:rsid w:val="00B057FE"/>
    <w:rsid w:val="00B0595F"/>
    <w:rsid w:val="00B07878"/>
    <w:rsid w:val="00B07EEE"/>
    <w:rsid w:val="00B10495"/>
    <w:rsid w:val="00B12C19"/>
    <w:rsid w:val="00B13723"/>
    <w:rsid w:val="00B140EB"/>
    <w:rsid w:val="00B14830"/>
    <w:rsid w:val="00B15808"/>
    <w:rsid w:val="00B1635B"/>
    <w:rsid w:val="00B16591"/>
    <w:rsid w:val="00B17D52"/>
    <w:rsid w:val="00B20011"/>
    <w:rsid w:val="00B22EF3"/>
    <w:rsid w:val="00B231E3"/>
    <w:rsid w:val="00B24863"/>
    <w:rsid w:val="00B24CEC"/>
    <w:rsid w:val="00B257E1"/>
    <w:rsid w:val="00B26257"/>
    <w:rsid w:val="00B26817"/>
    <w:rsid w:val="00B26A09"/>
    <w:rsid w:val="00B3209B"/>
    <w:rsid w:val="00B3226C"/>
    <w:rsid w:val="00B32F76"/>
    <w:rsid w:val="00B338B9"/>
    <w:rsid w:val="00B33FC1"/>
    <w:rsid w:val="00B34174"/>
    <w:rsid w:val="00B3433A"/>
    <w:rsid w:val="00B3445E"/>
    <w:rsid w:val="00B3485A"/>
    <w:rsid w:val="00B34C74"/>
    <w:rsid w:val="00B352AD"/>
    <w:rsid w:val="00B35454"/>
    <w:rsid w:val="00B36724"/>
    <w:rsid w:val="00B370CD"/>
    <w:rsid w:val="00B37767"/>
    <w:rsid w:val="00B3779A"/>
    <w:rsid w:val="00B407A5"/>
    <w:rsid w:val="00B4121D"/>
    <w:rsid w:val="00B4229F"/>
    <w:rsid w:val="00B43780"/>
    <w:rsid w:val="00B45D9A"/>
    <w:rsid w:val="00B46C6F"/>
    <w:rsid w:val="00B46CAD"/>
    <w:rsid w:val="00B46ED4"/>
    <w:rsid w:val="00B506F1"/>
    <w:rsid w:val="00B510E5"/>
    <w:rsid w:val="00B51575"/>
    <w:rsid w:val="00B5164F"/>
    <w:rsid w:val="00B5203B"/>
    <w:rsid w:val="00B52AC0"/>
    <w:rsid w:val="00B53074"/>
    <w:rsid w:val="00B53436"/>
    <w:rsid w:val="00B54358"/>
    <w:rsid w:val="00B54F71"/>
    <w:rsid w:val="00B55333"/>
    <w:rsid w:val="00B55883"/>
    <w:rsid w:val="00B57170"/>
    <w:rsid w:val="00B5773E"/>
    <w:rsid w:val="00B577C9"/>
    <w:rsid w:val="00B57D73"/>
    <w:rsid w:val="00B605BD"/>
    <w:rsid w:val="00B60B27"/>
    <w:rsid w:val="00B61D5E"/>
    <w:rsid w:val="00B6220E"/>
    <w:rsid w:val="00B62374"/>
    <w:rsid w:val="00B64159"/>
    <w:rsid w:val="00B65252"/>
    <w:rsid w:val="00B659E3"/>
    <w:rsid w:val="00B67E99"/>
    <w:rsid w:val="00B7014E"/>
    <w:rsid w:val="00B705AC"/>
    <w:rsid w:val="00B70D36"/>
    <w:rsid w:val="00B71371"/>
    <w:rsid w:val="00B7151B"/>
    <w:rsid w:val="00B71A96"/>
    <w:rsid w:val="00B720EC"/>
    <w:rsid w:val="00B72649"/>
    <w:rsid w:val="00B72E31"/>
    <w:rsid w:val="00B73A1A"/>
    <w:rsid w:val="00B75E8B"/>
    <w:rsid w:val="00B769C8"/>
    <w:rsid w:val="00B76D47"/>
    <w:rsid w:val="00B771A0"/>
    <w:rsid w:val="00B774E0"/>
    <w:rsid w:val="00B77AF5"/>
    <w:rsid w:val="00B77EB7"/>
    <w:rsid w:val="00B80380"/>
    <w:rsid w:val="00B8091B"/>
    <w:rsid w:val="00B80A8A"/>
    <w:rsid w:val="00B80AD5"/>
    <w:rsid w:val="00B83742"/>
    <w:rsid w:val="00B8422B"/>
    <w:rsid w:val="00B84256"/>
    <w:rsid w:val="00B8459C"/>
    <w:rsid w:val="00B84777"/>
    <w:rsid w:val="00B85671"/>
    <w:rsid w:val="00B86853"/>
    <w:rsid w:val="00B86C11"/>
    <w:rsid w:val="00B86EFB"/>
    <w:rsid w:val="00B90EF4"/>
    <w:rsid w:val="00B91506"/>
    <w:rsid w:val="00B92075"/>
    <w:rsid w:val="00B949F5"/>
    <w:rsid w:val="00B94FC3"/>
    <w:rsid w:val="00B95455"/>
    <w:rsid w:val="00B958D4"/>
    <w:rsid w:val="00B959B2"/>
    <w:rsid w:val="00B95AC9"/>
    <w:rsid w:val="00B95CA0"/>
    <w:rsid w:val="00B970BA"/>
    <w:rsid w:val="00BA0F6B"/>
    <w:rsid w:val="00BA1153"/>
    <w:rsid w:val="00BA2843"/>
    <w:rsid w:val="00BA3438"/>
    <w:rsid w:val="00BA3747"/>
    <w:rsid w:val="00BA41F9"/>
    <w:rsid w:val="00BA4568"/>
    <w:rsid w:val="00BA4A63"/>
    <w:rsid w:val="00BA4B3C"/>
    <w:rsid w:val="00BA4DAB"/>
    <w:rsid w:val="00BA6662"/>
    <w:rsid w:val="00BB0745"/>
    <w:rsid w:val="00BB0775"/>
    <w:rsid w:val="00BB0F6A"/>
    <w:rsid w:val="00BB2178"/>
    <w:rsid w:val="00BB2271"/>
    <w:rsid w:val="00BB3541"/>
    <w:rsid w:val="00BB38DF"/>
    <w:rsid w:val="00BB45B9"/>
    <w:rsid w:val="00BB4E6B"/>
    <w:rsid w:val="00BB5E51"/>
    <w:rsid w:val="00BB684E"/>
    <w:rsid w:val="00BB6A70"/>
    <w:rsid w:val="00BC00D7"/>
    <w:rsid w:val="00BC06AB"/>
    <w:rsid w:val="00BC1721"/>
    <w:rsid w:val="00BC2026"/>
    <w:rsid w:val="00BC20EF"/>
    <w:rsid w:val="00BC24E8"/>
    <w:rsid w:val="00BC27AA"/>
    <w:rsid w:val="00BC3085"/>
    <w:rsid w:val="00BC338D"/>
    <w:rsid w:val="00BC36CC"/>
    <w:rsid w:val="00BC4942"/>
    <w:rsid w:val="00BC5084"/>
    <w:rsid w:val="00BC563E"/>
    <w:rsid w:val="00BC57E7"/>
    <w:rsid w:val="00BC5C6C"/>
    <w:rsid w:val="00BC6A46"/>
    <w:rsid w:val="00BD02C2"/>
    <w:rsid w:val="00BD1B92"/>
    <w:rsid w:val="00BD4099"/>
    <w:rsid w:val="00BD647E"/>
    <w:rsid w:val="00BE08B4"/>
    <w:rsid w:val="00BE1D7E"/>
    <w:rsid w:val="00BE21F2"/>
    <w:rsid w:val="00BE25F0"/>
    <w:rsid w:val="00BE3005"/>
    <w:rsid w:val="00BE3220"/>
    <w:rsid w:val="00BE3CE0"/>
    <w:rsid w:val="00BE3CEE"/>
    <w:rsid w:val="00BE3D53"/>
    <w:rsid w:val="00BE48EF"/>
    <w:rsid w:val="00BE4983"/>
    <w:rsid w:val="00BE7392"/>
    <w:rsid w:val="00BE77F3"/>
    <w:rsid w:val="00BE7876"/>
    <w:rsid w:val="00BF07D0"/>
    <w:rsid w:val="00BF0C7D"/>
    <w:rsid w:val="00BF1535"/>
    <w:rsid w:val="00BF171A"/>
    <w:rsid w:val="00BF19E1"/>
    <w:rsid w:val="00BF1A79"/>
    <w:rsid w:val="00BF1F19"/>
    <w:rsid w:val="00BF2187"/>
    <w:rsid w:val="00BF272C"/>
    <w:rsid w:val="00BF2C73"/>
    <w:rsid w:val="00BF3853"/>
    <w:rsid w:val="00BF482F"/>
    <w:rsid w:val="00BF5232"/>
    <w:rsid w:val="00BF5532"/>
    <w:rsid w:val="00BF5AE5"/>
    <w:rsid w:val="00BF5C0A"/>
    <w:rsid w:val="00BF637F"/>
    <w:rsid w:val="00BF683B"/>
    <w:rsid w:val="00BF6BEB"/>
    <w:rsid w:val="00BF6E9E"/>
    <w:rsid w:val="00BF7846"/>
    <w:rsid w:val="00BF7C86"/>
    <w:rsid w:val="00C0037B"/>
    <w:rsid w:val="00C007A2"/>
    <w:rsid w:val="00C00A4A"/>
    <w:rsid w:val="00C00EA8"/>
    <w:rsid w:val="00C00F1E"/>
    <w:rsid w:val="00C01381"/>
    <w:rsid w:val="00C01560"/>
    <w:rsid w:val="00C01BA1"/>
    <w:rsid w:val="00C02390"/>
    <w:rsid w:val="00C029D8"/>
    <w:rsid w:val="00C02DD2"/>
    <w:rsid w:val="00C02F18"/>
    <w:rsid w:val="00C05499"/>
    <w:rsid w:val="00C0549F"/>
    <w:rsid w:val="00C06425"/>
    <w:rsid w:val="00C103F2"/>
    <w:rsid w:val="00C1100E"/>
    <w:rsid w:val="00C11152"/>
    <w:rsid w:val="00C11263"/>
    <w:rsid w:val="00C1199A"/>
    <w:rsid w:val="00C11E33"/>
    <w:rsid w:val="00C127AC"/>
    <w:rsid w:val="00C12AD1"/>
    <w:rsid w:val="00C1425A"/>
    <w:rsid w:val="00C14D36"/>
    <w:rsid w:val="00C1573C"/>
    <w:rsid w:val="00C15AB1"/>
    <w:rsid w:val="00C17233"/>
    <w:rsid w:val="00C173C5"/>
    <w:rsid w:val="00C17510"/>
    <w:rsid w:val="00C206CD"/>
    <w:rsid w:val="00C2282E"/>
    <w:rsid w:val="00C22B93"/>
    <w:rsid w:val="00C22F3C"/>
    <w:rsid w:val="00C23804"/>
    <w:rsid w:val="00C23B3F"/>
    <w:rsid w:val="00C23D89"/>
    <w:rsid w:val="00C2458A"/>
    <w:rsid w:val="00C24B49"/>
    <w:rsid w:val="00C25F65"/>
    <w:rsid w:val="00C31CE2"/>
    <w:rsid w:val="00C320A3"/>
    <w:rsid w:val="00C32CCA"/>
    <w:rsid w:val="00C34436"/>
    <w:rsid w:val="00C34585"/>
    <w:rsid w:val="00C348F0"/>
    <w:rsid w:val="00C34AAF"/>
    <w:rsid w:val="00C35CCF"/>
    <w:rsid w:val="00C36D8D"/>
    <w:rsid w:val="00C37560"/>
    <w:rsid w:val="00C407CD"/>
    <w:rsid w:val="00C414CD"/>
    <w:rsid w:val="00C41AAE"/>
    <w:rsid w:val="00C4300A"/>
    <w:rsid w:val="00C430BB"/>
    <w:rsid w:val="00C439B3"/>
    <w:rsid w:val="00C45373"/>
    <w:rsid w:val="00C45701"/>
    <w:rsid w:val="00C459AB"/>
    <w:rsid w:val="00C45B2F"/>
    <w:rsid w:val="00C46A3C"/>
    <w:rsid w:val="00C5047D"/>
    <w:rsid w:val="00C508F8"/>
    <w:rsid w:val="00C50E90"/>
    <w:rsid w:val="00C5151B"/>
    <w:rsid w:val="00C51726"/>
    <w:rsid w:val="00C517E6"/>
    <w:rsid w:val="00C51AEC"/>
    <w:rsid w:val="00C51E9D"/>
    <w:rsid w:val="00C528E4"/>
    <w:rsid w:val="00C544FD"/>
    <w:rsid w:val="00C56E7D"/>
    <w:rsid w:val="00C6268D"/>
    <w:rsid w:val="00C627F2"/>
    <w:rsid w:val="00C62840"/>
    <w:rsid w:val="00C62B76"/>
    <w:rsid w:val="00C63365"/>
    <w:rsid w:val="00C642BB"/>
    <w:rsid w:val="00C64969"/>
    <w:rsid w:val="00C64C5A"/>
    <w:rsid w:val="00C6501B"/>
    <w:rsid w:val="00C65C42"/>
    <w:rsid w:val="00C65CCC"/>
    <w:rsid w:val="00C662A9"/>
    <w:rsid w:val="00C667BB"/>
    <w:rsid w:val="00C71878"/>
    <w:rsid w:val="00C743D7"/>
    <w:rsid w:val="00C74D99"/>
    <w:rsid w:val="00C7572B"/>
    <w:rsid w:val="00C75ABB"/>
    <w:rsid w:val="00C75D3E"/>
    <w:rsid w:val="00C75FAA"/>
    <w:rsid w:val="00C768BF"/>
    <w:rsid w:val="00C769A4"/>
    <w:rsid w:val="00C76BDE"/>
    <w:rsid w:val="00C76BFD"/>
    <w:rsid w:val="00C76DCA"/>
    <w:rsid w:val="00C77F81"/>
    <w:rsid w:val="00C801CA"/>
    <w:rsid w:val="00C8115B"/>
    <w:rsid w:val="00C8152F"/>
    <w:rsid w:val="00C82DDB"/>
    <w:rsid w:val="00C841AD"/>
    <w:rsid w:val="00C84261"/>
    <w:rsid w:val="00C86251"/>
    <w:rsid w:val="00C862F0"/>
    <w:rsid w:val="00C86DAD"/>
    <w:rsid w:val="00C872DB"/>
    <w:rsid w:val="00C90431"/>
    <w:rsid w:val="00C90CCE"/>
    <w:rsid w:val="00C91E7C"/>
    <w:rsid w:val="00C924B5"/>
    <w:rsid w:val="00C92D11"/>
    <w:rsid w:val="00C92F05"/>
    <w:rsid w:val="00C93047"/>
    <w:rsid w:val="00C93735"/>
    <w:rsid w:val="00C9415B"/>
    <w:rsid w:val="00C946A3"/>
    <w:rsid w:val="00C94948"/>
    <w:rsid w:val="00C94DC4"/>
    <w:rsid w:val="00C94FD5"/>
    <w:rsid w:val="00C96218"/>
    <w:rsid w:val="00C970B0"/>
    <w:rsid w:val="00C978DD"/>
    <w:rsid w:val="00CA19E2"/>
    <w:rsid w:val="00CA1E01"/>
    <w:rsid w:val="00CA1FAA"/>
    <w:rsid w:val="00CA259C"/>
    <w:rsid w:val="00CA368E"/>
    <w:rsid w:val="00CA36CF"/>
    <w:rsid w:val="00CA385A"/>
    <w:rsid w:val="00CA3A9A"/>
    <w:rsid w:val="00CA3ACF"/>
    <w:rsid w:val="00CA43EF"/>
    <w:rsid w:val="00CA4D3E"/>
    <w:rsid w:val="00CA7835"/>
    <w:rsid w:val="00CA7979"/>
    <w:rsid w:val="00CB0A55"/>
    <w:rsid w:val="00CB0AF7"/>
    <w:rsid w:val="00CB12EC"/>
    <w:rsid w:val="00CB252A"/>
    <w:rsid w:val="00CB2893"/>
    <w:rsid w:val="00CB386B"/>
    <w:rsid w:val="00CB43BF"/>
    <w:rsid w:val="00CB4CEA"/>
    <w:rsid w:val="00CB52E0"/>
    <w:rsid w:val="00CB557C"/>
    <w:rsid w:val="00CB5804"/>
    <w:rsid w:val="00CB580C"/>
    <w:rsid w:val="00CB588D"/>
    <w:rsid w:val="00CB5CF3"/>
    <w:rsid w:val="00CB7277"/>
    <w:rsid w:val="00CB7987"/>
    <w:rsid w:val="00CC045D"/>
    <w:rsid w:val="00CC0B30"/>
    <w:rsid w:val="00CC0EF5"/>
    <w:rsid w:val="00CC1D58"/>
    <w:rsid w:val="00CC1F64"/>
    <w:rsid w:val="00CC2016"/>
    <w:rsid w:val="00CC266B"/>
    <w:rsid w:val="00CC2ED0"/>
    <w:rsid w:val="00CC38D2"/>
    <w:rsid w:val="00CC3EE7"/>
    <w:rsid w:val="00CC456E"/>
    <w:rsid w:val="00CC5D4B"/>
    <w:rsid w:val="00CC737B"/>
    <w:rsid w:val="00CC7E4D"/>
    <w:rsid w:val="00CD05D8"/>
    <w:rsid w:val="00CD087A"/>
    <w:rsid w:val="00CD15CA"/>
    <w:rsid w:val="00CD18EC"/>
    <w:rsid w:val="00CD2419"/>
    <w:rsid w:val="00CD2B9F"/>
    <w:rsid w:val="00CD2FCC"/>
    <w:rsid w:val="00CD343C"/>
    <w:rsid w:val="00CD484D"/>
    <w:rsid w:val="00CD6212"/>
    <w:rsid w:val="00CD6462"/>
    <w:rsid w:val="00CD66AD"/>
    <w:rsid w:val="00CD6C92"/>
    <w:rsid w:val="00CE0608"/>
    <w:rsid w:val="00CE082C"/>
    <w:rsid w:val="00CE0B28"/>
    <w:rsid w:val="00CE0B2D"/>
    <w:rsid w:val="00CE18FF"/>
    <w:rsid w:val="00CE1FA6"/>
    <w:rsid w:val="00CE2F0E"/>
    <w:rsid w:val="00CE382B"/>
    <w:rsid w:val="00CE4524"/>
    <w:rsid w:val="00CE4CBA"/>
    <w:rsid w:val="00CE5D83"/>
    <w:rsid w:val="00CE618F"/>
    <w:rsid w:val="00CE6284"/>
    <w:rsid w:val="00CE6FA2"/>
    <w:rsid w:val="00CE7632"/>
    <w:rsid w:val="00CE778E"/>
    <w:rsid w:val="00CE7E8D"/>
    <w:rsid w:val="00CF19D7"/>
    <w:rsid w:val="00CF3543"/>
    <w:rsid w:val="00CF6C4D"/>
    <w:rsid w:val="00CF766A"/>
    <w:rsid w:val="00D000A2"/>
    <w:rsid w:val="00D007D9"/>
    <w:rsid w:val="00D00E0C"/>
    <w:rsid w:val="00D0189F"/>
    <w:rsid w:val="00D01C62"/>
    <w:rsid w:val="00D02CA3"/>
    <w:rsid w:val="00D035E4"/>
    <w:rsid w:val="00D03C47"/>
    <w:rsid w:val="00D04030"/>
    <w:rsid w:val="00D0438B"/>
    <w:rsid w:val="00D0473C"/>
    <w:rsid w:val="00D0706D"/>
    <w:rsid w:val="00D07164"/>
    <w:rsid w:val="00D07768"/>
    <w:rsid w:val="00D07986"/>
    <w:rsid w:val="00D1050A"/>
    <w:rsid w:val="00D114C9"/>
    <w:rsid w:val="00D11B91"/>
    <w:rsid w:val="00D1243E"/>
    <w:rsid w:val="00D1264C"/>
    <w:rsid w:val="00D14E7B"/>
    <w:rsid w:val="00D171D7"/>
    <w:rsid w:val="00D17F60"/>
    <w:rsid w:val="00D205F0"/>
    <w:rsid w:val="00D20828"/>
    <w:rsid w:val="00D20EE2"/>
    <w:rsid w:val="00D21040"/>
    <w:rsid w:val="00D2144A"/>
    <w:rsid w:val="00D21DA3"/>
    <w:rsid w:val="00D2268F"/>
    <w:rsid w:val="00D2300C"/>
    <w:rsid w:val="00D243A0"/>
    <w:rsid w:val="00D249CD"/>
    <w:rsid w:val="00D24DF6"/>
    <w:rsid w:val="00D253DF"/>
    <w:rsid w:val="00D256F7"/>
    <w:rsid w:val="00D25F92"/>
    <w:rsid w:val="00D27024"/>
    <w:rsid w:val="00D277ED"/>
    <w:rsid w:val="00D27AF1"/>
    <w:rsid w:val="00D31226"/>
    <w:rsid w:val="00D318B8"/>
    <w:rsid w:val="00D325D2"/>
    <w:rsid w:val="00D32BD2"/>
    <w:rsid w:val="00D32BE3"/>
    <w:rsid w:val="00D32E6B"/>
    <w:rsid w:val="00D337A7"/>
    <w:rsid w:val="00D338CB"/>
    <w:rsid w:val="00D3444B"/>
    <w:rsid w:val="00D35523"/>
    <w:rsid w:val="00D355B1"/>
    <w:rsid w:val="00D3601B"/>
    <w:rsid w:val="00D36828"/>
    <w:rsid w:val="00D37F7B"/>
    <w:rsid w:val="00D40990"/>
    <w:rsid w:val="00D41023"/>
    <w:rsid w:val="00D4211D"/>
    <w:rsid w:val="00D42EC4"/>
    <w:rsid w:val="00D43569"/>
    <w:rsid w:val="00D4380D"/>
    <w:rsid w:val="00D4460E"/>
    <w:rsid w:val="00D4725C"/>
    <w:rsid w:val="00D47C8A"/>
    <w:rsid w:val="00D50915"/>
    <w:rsid w:val="00D5095D"/>
    <w:rsid w:val="00D520A4"/>
    <w:rsid w:val="00D525BE"/>
    <w:rsid w:val="00D52778"/>
    <w:rsid w:val="00D532D4"/>
    <w:rsid w:val="00D5350D"/>
    <w:rsid w:val="00D544EE"/>
    <w:rsid w:val="00D55937"/>
    <w:rsid w:val="00D56670"/>
    <w:rsid w:val="00D610A9"/>
    <w:rsid w:val="00D61F95"/>
    <w:rsid w:val="00D63A23"/>
    <w:rsid w:val="00D63B0C"/>
    <w:rsid w:val="00D63D3A"/>
    <w:rsid w:val="00D641C3"/>
    <w:rsid w:val="00D65A45"/>
    <w:rsid w:val="00D65D9F"/>
    <w:rsid w:val="00D66080"/>
    <w:rsid w:val="00D67990"/>
    <w:rsid w:val="00D67BDB"/>
    <w:rsid w:val="00D67FC4"/>
    <w:rsid w:val="00D702FD"/>
    <w:rsid w:val="00D71C5D"/>
    <w:rsid w:val="00D720BC"/>
    <w:rsid w:val="00D72B20"/>
    <w:rsid w:val="00D74C92"/>
    <w:rsid w:val="00D74F46"/>
    <w:rsid w:val="00D751D9"/>
    <w:rsid w:val="00D75D39"/>
    <w:rsid w:val="00D765CD"/>
    <w:rsid w:val="00D76F8E"/>
    <w:rsid w:val="00D77D31"/>
    <w:rsid w:val="00D77D3F"/>
    <w:rsid w:val="00D81BCB"/>
    <w:rsid w:val="00D8428A"/>
    <w:rsid w:val="00D8765C"/>
    <w:rsid w:val="00D90A76"/>
    <w:rsid w:val="00D929F3"/>
    <w:rsid w:val="00D92D6D"/>
    <w:rsid w:val="00D93D2A"/>
    <w:rsid w:val="00D94795"/>
    <w:rsid w:val="00D9560B"/>
    <w:rsid w:val="00D96E97"/>
    <w:rsid w:val="00DA09A0"/>
    <w:rsid w:val="00DA156C"/>
    <w:rsid w:val="00DA16DE"/>
    <w:rsid w:val="00DA2DC2"/>
    <w:rsid w:val="00DA3E19"/>
    <w:rsid w:val="00DA485C"/>
    <w:rsid w:val="00DA4FCD"/>
    <w:rsid w:val="00DA536D"/>
    <w:rsid w:val="00DA569F"/>
    <w:rsid w:val="00DA5C7B"/>
    <w:rsid w:val="00DB14BF"/>
    <w:rsid w:val="00DB15F7"/>
    <w:rsid w:val="00DB3F4B"/>
    <w:rsid w:val="00DB4588"/>
    <w:rsid w:val="00DB4750"/>
    <w:rsid w:val="00DB4BAB"/>
    <w:rsid w:val="00DB4F69"/>
    <w:rsid w:val="00DB565E"/>
    <w:rsid w:val="00DB638D"/>
    <w:rsid w:val="00DB660C"/>
    <w:rsid w:val="00DB7580"/>
    <w:rsid w:val="00DB75EB"/>
    <w:rsid w:val="00DC0E3A"/>
    <w:rsid w:val="00DC1B62"/>
    <w:rsid w:val="00DC3A64"/>
    <w:rsid w:val="00DC4EB9"/>
    <w:rsid w:val="00DC5212"/>
    <w:rsid w:val="00DC5628"/>
    <w:rsid w:val="00DC5B12"/>
    <w:rsid w:val="00DC5BCD"/>
    <w:rsid w:val="00DC6EC2"/>
    <w:rsid w:val="00DC732C"/>
    <w:rsid w:val="00DC782A"/>
    <w:rsid w:val="00DD0BE4"/>
    <w:rsid w:val="00DD19CC"/>
    <w:rsid w:val="00DD2E02"/>
    <w:rsid w:val="00DD337A"/>
    <w:rsid w:val="00DD3B97"/>
    <w:rsid w:val="00DD4817"/>
    <w:rsid w:val="00DD510F"/>
    <w:rsid w:val="00DD56F1"/>
    <w:rsid w:val="00DD6382"/>
    <w:rsid w:val="00DD678B"/>
    <w:rsid w:val="00DD7B1C"/>
    <w:rsid w:val="00DE04F4"/>
    <w:rsid w:val="00DE0773"/>
    <w:rsid w:val="00DE0A1F"/>
    <w:rsid w:val="00DE1689"/>
    <w:rsid w:val="00DE388D"/>
    <w:rsid w:val="00DE40FC"/>
    <w:rsid w:val="00DE4BBB"/>
    <w:rsid w:val="00DE50A9"/>
    <w:rsid w:val="00DE67C2"/>
    <w:rsid w:val="00DE7937"/>
    <w:rsid w:val="00DF036C"/>
    <w:rsid w:val="00DF0661"/>
    <w:rsid w:val="00DF1374"/>
    <w:rsid w:val="00DF19B7"/>
    <w:rsid w:val="00DF23E6"/>
    <w:rsid w:val="00DF27F4"/>
    <w:rsid w:val="00DF2DE3"/>
    <w:rsid w:val="00DF40E1"/>
    <w:rsid w:val="00DF5117"/>
    <w:rsid w:val="00DF6097"/>
    <w:rsid w:val="00DF6987"/>
    <w:rsid w:val="00DF72AB"/>
    <w:rsid w:val="00E02A26"/>
    <w:rsid w:val="00E03161"/>
    <w:rsid w:val="00E043B0"/>
    <w:rsid w:val="00E063C9"/>
    <w:rsid w:val="00E125AE"/>
    <w:rsid w:val="00E13455"/>
    <w:rsid w:val="00E14BD0"/>
    <w:rsid w:val="00E14D3A"/>
    <w:rsid w:val="00E15434"/>
    <w:rsid w:val="00E156C7"/>
    <w:rsid w:val="00E15756"/>
    <w:rsid w:val="00E15B26"/>
    <w:rsid w:val="00E16B62"/>
    <w:rsid w:val="00E17BBF"/>
    <w:rsid w:val="00E20D21"/>
    <w:rsid w:val="00E2113A"/>
    <w:rsid w:val="00E2131D"/>
    <w:rsid w:val="00E216A6"/>
    <w:rsid w:val="00E21A89"/>
    <w:rsid w:val="00E21C14"/>
    <w:rsid w:val="00E22F8A"/>
    <w:rsid w:val="00E23C37"/>
    <w:rsid w:val="00E23C53"/>
    <w:rsid w:val="00E24A55"/>
    <w:rsid w:val="00E24B1C"/>
    <w:rsid w:val="00E26ADC"/>
    <w:rsid w:val="00E26AF5"/>
    <w:rsid w:val="00E271EF"/>
    <w:rsid w:val="00E27C84"/>
    <w:rsid w:val="00E3112E"/>
    <w:rsid w:val="00E314EE"/>
    <w:rsid w:val="00E3312F"/>
    <w:rsid w:val="00E33ED2"/>
    <w:rsid w:val="00E3425B"/>
    <w:rsid w:val="00E3431D"/>
    <w:rsid w:val="00E348B0"/>
    <w:rsid w:val="00E34926"/>
    <w:rsid w:val="00E34AD3"/>
    <w:rsid w:val="00E34B9D"/>
    <w:rsid w:val="00E36F14"/>
    <w:rsid w:val="00E37E1E"/>
    <w:rsid w:val="00E40A9C"/>
    <w:rsid w:val="00E439C8"/>
    <w:rsid w:val="00E44441"/>
    <w:rsid w:val="00E45A88"/>
    <w:rsid w:val="00E45CAA"/>
    <w:rsid w:val="00E46051"/>
    <w:rsid w:val="00E46894"/>
    <w:rsid w:val="00E469E6"/>
    <w:rsid w:val="00E47587"/>
    <w:rsid w:val="00E47653"/>
    <w:rsid w:val="00E47B11"/>
    <w:rsid w:val="00E50236"/>
    <w:rsid w:val="00E5065B"/>
    <w:rsid w:val="00E51DA8"/>
    <w:rsid w:val="00E52A04"/>
    <w:rsid w:val="00E538AA"/>
    <w:rsid w:val="00E54457"/>
    <w:rsid w:val="00E5481D"/>
    <w:rsid w:val="00E55D4C"/>
    <w:rsid w:val="00E565B9"/>
    <w:rsid w:val="00E56A84"/>
    <w:rsid w:val="00E60764"/>
    <w:rsid w:val="00E62A9A"/>
    <w:rsid w:val="00E63254"/>
    <w:rsid w:val="00E637C1"/>
    <w:rsid w:val="00E641E6"/>
    <w:rsid w:val="00E64617"/>
    <w:rsid w:val="00E64EDB"/>
    <w:rsid w:val="00E64FF2"/>
    <w:rsid w:val="00E668D2"/>
    <w:rsid w:val="00E66E4F"/>
    <w:rsid w:val="00E66F05"/>
    <w:rsid w:val="00E67529"/>
    <w:rsid w:val="00E6784C"/>
    <w:rsid w:val="00E67925"/>
    <w:rsid w:val="00E71A30"/>
    <w:rsid w:val="00E723AF"/>
    <w:rsid w:val="00E72D04"/>
    <w:rsid w:val="00E7319E"/>
    <w:rsid w:val="00E732AE"/>
    <w:rsid w:val="00E74657"/>
    <w:rsid w:val="00E74BA6"/>
    <w:rsid w:val="00E74C67"/>
    <w:rsid w:val="00E752CB"/>
    <w:rsid w:val="00E758BF"/>
    <w:rsid w:val="00E75CEC"/>
    <w:rsid w:val="00E769A0"/>
    <w:rsid w:val="00E77218"/>
    <w:rsid w:val="00E77ADE"/>
    <w:rsid w:val="00E8010C"/>
    <w:rsid w:val="00E807E2"/>
    <w:rsid w:val="00E813B3"/>
    <w:rsid w:val="00E81FFC"/>
    <w:rsid w:val="00E82238"/>
    <w:rsid w:val="00E823FA"/>
    <w:rsid w:val="00E831A3"/>
    <w:rsid w:val="00E83B7A"/>
    <w:rsid w:val="00E8456F"/>
    <w:rsid w:val="00E846B8"/>
    <w:rsid w:val="00E847B8"/>
    <w:rsid w:val="00E84CAF"/>
    <w:rsid w:val="00E84F67"/>
    <w:rsid w:val="00E8571F"/>
    <w:rsid w:val="00E86473"/>
    <w:rsid w:val="00E87277"/>
    <w:rsid w:val="00E87EBB"/>
    <w:rsid w:val="00E901E4"/>
    <w:rsid w:val="00E90515"/>
    <w:rsid w:val="00E90741"/>
    <w:rsid w:val="00E9120C"/>
    <w:rsid w:val="00E915B6"/>
    <w:rsid w:val="00E919D7"/>
    <w:rsid w:val="00E92B7C"/>
    <w:rsid w:val="00E931CD"/>
    <w:rsid w:val="00E94F44"/>
    <w:rsid w:val="00E955BC"/>
    <w:rsid w:val="00E95853"/>
    <w:rsid w:val="00E9609C"/>
    <w:rsid w:val="00E97AD1"/>
    <w:rsid w:val="00E97ADA"/>
    <w:rsid w:val="00EA0822"/>
    <w:rsid w:val="00EA1C59"/>
    <w:rsid w:val="00EA1C66"/>
    <w:rsid w:val="00EA245E"/>
    <w:rsid w:val="00EA25C7"/>
    <w:rsid w:val="00EA297D"/>
    <w:rsid w:val="00EA306B"/>
    <w:rsid w:val="00EA4D62"/>
    <w:rsid w:val="00EA6C90"/>
    <w:rsid w:val="00EA6F4F"/>
    <w:rsid w:val="00EB0653"/>
    <w:rsid w:val="00EB2D99"/>
    <w:rsid w:val="00EB4BE3"/>
    <w:rsid w:val="00EB5638"/>
    <w:rsid w:val="00EB6AD2"/>
    <w:rsid w:val="00EB6B91"/>
    <w:rsid w:val="00EB6D0D"/>
    <w:rsid w:val="00EC1073"/>
    <w:rsid w:val="00EC4CBB"/>
    <w:rsid w:val="00EC5A10"/>
    <w:rsid w:val="00EC5BEB"/>
    <w:rsid w:val="00EC5C77"/>
    <w:rsid w:val="00EC635A"/>
    <w:rsid w:val="00EC691F"/>
    <w:rsid w:val="00EC78C7"/>
    <w:rsid w:val="00ED0854"/>
    <w:rsid w:val="00ED09EB"/>
    <w:rsid w:val="00ED0F97"/>
    <w:rsid w:val="00ED1922"/>
    <w:rsid w:val="00ED1DD6"/>
    <w:rsid w:val="00ED1FB7"/>
    <w:rsid w:val="00ED3598"/>
    <w:rsid w:val="00ED36BB"/>
    <w:rsid w:val="00ED3B42"/>
    <w:rsid w:val="00ED3D98"/>
    <w:rsid w:val="00ED4F9C"/>
    <w:rsid w:val="00ED7011"/>
    <w:rsid w:val="00ED7FAE"/>
    <w:rsid w:val="00EE00B0"/>
    <w:rsid w:val="00EE0697"/>
    <w:rsid w:val="00EE0F18"/>
    <w:rsid w:val="00EE1836"/>
    <w:rsid w:val="00EE2436"/>
    <w:rsid w:val="00EE2635"/>
    <w:rsid w:val="00EE2EAD"/>
    <w:rsid w:val="00EE49B3"/>
    <w:rsid w:val="00EE56BA"/>
    <w:rsid w:val="00EE599E"/>
    <w:rsid w:val="00EE5D21"/>
    <w:rsid w:val="00EE642A"/>
    <w:rsid w:val="00EE6E5A"/>
    <w:rsid w:val="00EF1F29"/>
    <w:rsid w:val="00EF2BF0"/>
    <w:rsid w:val="00EF31EA"/>
    <w:rsid w:val="00EF3CFF"/>
    <w:rsid w:val="00EF3D5E"/>
    <w:rsid w:val="00EF55A9"/>
    <w:rsid w:val="00EF58B1"/>
    <w:rsid w:val="00EF5E01"/>
    <w:rsid w:val="00EF6408"/>
    <w:rsid w:val="00F028B4"/>
    <w:rsid w:val="00F02C6D"/>
    <w:rsid w:val="00F04E62"/>
    <w:rsid w:val="00F056DD"/>
    <w:rsid w:val="00F05875"/>
    <w:rsid w:val="00F05D41"/>
    <w:rsid w:val="00F065AB"/>
    <w:rsid w:val="00F0671D"/>
    <w:rsid w:val="00F06E3D"/>
    <w:rsid w:val="00F07212"/>
    <w:rsid w:val="00F07658"/>
    <w:rsid w:val="00F116DE"/>
    <w:rsid w:val="00F1184E"/>
    <w:rsid w:val="00F132E5"/>
    <w:rsid w:val="00F13A96"/>
    <w:rsid w:val="00F14098"/>
    <w:rsid w:val="00F14E4C"/>
    <w:rsid w:val="00F178B5"/>
    <w:rsid w:val="00F20813"/>
    <w:rsid w:val="00F21D75"/>
    <w:rsid w:val="00F22303"/>
    <w:rsid w:val="00F223FA"/>
    <w:rsid w:val="00F22486"/>
    <w:rsid w:val="00F22F61"/>
    <w:rsid w:val="00F237C2"/>
    <w:rsid w:val="00F244EF"/>
    <w:rsid w:val="00F24E7E"/>
    <w:rsid w:val="00F27066"/>
    <w:rsid w:val="00F30AA6"/>
    <w:rsid w:val="00F30C88"/>
    <w:rsid w:val="00F31B84"/>
    <w:rsid w:val="00F3204B"/>
    <w:rsid w:val="00F329F9"/>
    <w:rsid w:val="00F32D17"/>
    <w:rsid w:val="00F35227"/>
    <w:rsid w:val="00F35BA2"/>
    <w:rsid w:val="00F366CE"/>
    <w:rsid w:val="00F40253"/>
    <w:rsid w:val="00F40B9D"/>
    <w:rsid w:val="00F40CD8"/>
    <w:rsid w:val="00F41767"/>
    <w:rsid w:val="00F42848"/>
    <w:rsid w:val="00F44728"/>
    <w:rsid w:val="00F44F29"/>
    <w:rsid w:val="00F45F97"/>
    <w:rsid w:val="00F473B8"/>
    <w:rsid w:val="00F479AB"/>
    <w:rsid w:val="00F50B5E"/>
    <w:rsid w:val="00F50EB0"/>
    <w:rsid w:val="00F51AD9"/>
    <w:rsid w:val="00F51D2F"/>
    <w:rsid w:val="00F5244C"/>
    <w:rsid w:val="00F5333C"/>
    <w:rsid w:val="00F535F6"/>
    <w:rsid w:val="00F545A3"/>
    <w:rsid w:val="00F5596A"/>
    <w:rsid w:val="00F55E6C"/>
    <w:rsid w:val="00F56064"/>
    <w:rsid w:val="00F57B87"/>
    <w:rsid w:val="00F60556"/>
    <w:rsid w:val="00F60A11"/>
    <w:rsid w:val="00F6148C"/>
    <w:rsid w:val="00F62C96"/>
    <w:rsid w:val="00F63981"/>
    <w:rsid w:val="00F648C5"/>
    <w:rsid w:val="00F65142"/>
    <w:rsid w:val="00F65602"/>
    <w:rsid w:val="00F65C0D"/>
    <w:rsid w:val="00F66986"/>
    <w:rsid w:val="00F66BA4"/>
    <w:rsid w:val="00F67253"/>
    <w:rsid w:val="00F67AEA"/>
    <w:rsid w:val="00F733AA"/>
    <w:rsid w:val="00F73811"/>
    <w:rsid w:val="00F740CA"/>
    <w:rsid w:val="00F75AFE"/>
    <w:rsid w:val="00F760A5"/>
    <w:rsid w:val="00F76792"/>
    <w:rsid w:val="00F76B26"/>
    <w:rsid w:val="00F7719C"/>
    <w:rsid w:val="00F77967"/>
    <w:rsid w:val="00F80283"/>
    <w:rsid w:val="00F81A5E"/>
    <w:rsid w:val="00F81B62"/>
    <w:rsid w:val="00F831BC"/>
    <w:rsid w:val="00F83323"/>
    <w:rsid w:val="00F8341D"/>
    <w:rsid w:val="00F8345D"/>
    <w:rsid w:val="00F84424"/>
    <w:rsid w:val="00F853AE"/>
    <w:rsid w:val="00F85611"/>
    <w:rsid w:val="00F85EAE"/>
    <w:rsid w:val="00F86CEA"/>
    <w:rsid w:val="00F90CCA"/>
    <w:rsid w:val="00F91285"/>
    <w:rsid w:val="00F91CC0"/>
    <w:rsid w:val="00F9296F"/>
    <w:rsid w:val="00F92B3D"/>
    <w:rsid w:val="00F93020"/>
    <w:rsid w:val="00F93AC3"/>
    <w:rsid w:val="00F9429E"/>
    <w:rsid w:val="00F943B0"/>
    <w:rsid w:val="00F94A59"/>
    <w:rsid w:val="00F9534B"/>
    <w:rsid w:val="00F95D2D"/>
    <w:rsid w:val="00F95FB6"/>
    <w:rsid w:val="00F96422"/>
    <w:rsid w:val="00F96BF2"/>
    <w:rsid w:val="00F97E57"/>
    <w:rsid w:val="00FA01E2"/>
    <w:rsid w:val="00FA045B"/>
    <w:rsid w:val="00FA0684"/>
    <w:rsid w:val="00FA06FD"/>
    <w:rsid w:val="00FA0A68"/>
    <w:rsid w:val="00FA16E4"/>
    <w:rsid w:val="00FA2490"/>
    <w:rsid w:val="00FA2BA1"/>
    <w:rsid w:val="00FA2C8A"/>
    <w:rsid w:val="00FA457F"/>
    <w:rsid w:val="00FA4EA1"/>
    <w:rsid w:val="00FA577C"/>
    <w:rsid w:val="00FA7456"/>
    <w:rsid w:val="00FB1129"/>
    <w:rsid w:val="00FB14B5"/>
    <w:rsid w:val="00FB237D"/>
    <w:rsid w:val="00FB25EF"/>
    <w:rsid w:val="00FB27CD"/>
    <w:rsid w:val="00FB3CE9"/>
    <w:rsid w:val="00FB5C43"/>
    <w:rsid w:val="00FB60FB"/>
    <w:rsid w:val="00FB6C4A"/>
    <w:rsid w:val="00FB6C98"/>
    <w:rsid w:val="00FB6FF8"/>
    <w:rsid w:val="00FC1131"/>
    <w:rsid w:val="00FC187D"/>
    <w:rsid w:val="00FC2CD0"/>
    <w:rsid w:val="00FC31D9"/>
    <w:rsid w:val="00FC34DA"/>
    <w:rsid w:val="00FC4614"/>
    <w:rsid w:val="00FC507C"/>
    <w:rsid w:val="00FC5622"/>
    <w:rsid w:val="00FC5EEA"/>
    <w:rsid w:val="00FD085A"/>
    <w:rsid w:val="00FD1407"/>
    <w:rsid w:val="00FD1581"/>
    <w:rsid w:val="00FD267C"/>
    <w:rsid w:val="00FD596A"/>
    <w:rsid w:val="00FD60C1"/>
    <w:rsid w:val="00FD61F2"/>
    <w:rsid w:val="00FD7620"/>
    <w:rsid w:val="00FD7990"/>
    <w:rsid w:val="00FD7AB5"/>
    <w:rsid w:val="00FE0449"/>
    <w:rsid w:val="00FE1B5C"/>
    <w:rsid w:val="00FE1E31"/>
    <w:rsid w:val="00FE274C"/>
    <w:rsid w:val="00FE2BBD"/>
    <w:rsid w:val="00FE2F3B"/>
    <w:rsid w:val="00FE3ADE"/>
    <w:rsid w:val="00FE3CDC"/>
    <w:rsid w:val="00FE62F2"/>
    <w:rsid w:val="00FE687F"/>
    <w:rsid w:val="00FE68B8"/>
    <w:rsid w:val="00FE7041"/>
    <w:rsid w:val="00FF10C7"/>
    <w:rsid w:val="00FF290C"/>
    <w:rsid w:val="00FF384D"/>
    <w:rsid w:val="00FF6293"/>
    <w:rsid w:val="00FF630B"/>
    <w:rsid w:val="00FF6A68"/>
    <w:rsid w:val="00FF70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41E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FD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7452E0"/>
  </w:style>
  <w:style w:type="character" w:styleId="CommentReference">
    <w:name w:val="annotation reference"/>
    <w:basedOn w:val="DefaultParagraphFont"/>
    <w:uiPriority w:val="99"/>
    <w:semiHidden/>
    <w:unhideWhenUsed/>
    <w:rsid w:val="008C14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4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1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F50"/>
  </w:style>
  <w:style w:type="paragraph" w:styleId="Footer">
    <w:name w:val="footer"/>
    <w:basedOn w:val="Normal"/>
    <w:link w:val="Foot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F50"/>
  </w:style>
  <w:style w:type="paragraph" w:styleId="PlainText">
    <w:name w:val="Plain Text"/>
    <w:basedOn w:val="Normal"/>
    <w:link w:val="PlainTextChar"/>
    <w:uiPriority w:val="99"/>
    <w:semiHidden/>
    <w:unhideWhenUsed/>
    <w:rsid w:val="002763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63D3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57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57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57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D4E9F"/>
  </w:style>
  <w:style w:type="paragraph" w:customStyle="1" w:styleId="EndNoteBibliographyTitle">
    <w:name w:val="EndNote Bibliography Title"/>
    <w:basedOn w:val="Normal"/>
    <w:link w:val="EndNoteBibliographyTitleChar"/>
    <w:rsid w:val="00DA09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09A0"/>
  </w:style>
  <w:style w:type="character" w:customStyle="1" w:styleId="EndNoteBibliographyTitleChar">
    <w:name w:val="EndNote Bibliography Title Char"/>
    <w:basedOn w:val="NoSpacingChar"/>
    <w:link w:val="EndNoteBibliographyTitle"/>
    <w:rsid w:val="00DA09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9A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A09A0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A36CF"/>
    <w:rPr>
      <w:color w:val="808080"/>
    </w:rPr>
  </w:style>
  <w:style w:type="paragraph" w:styleId="ListParagraph">
    <w:name w:val="List Paragraph"/>
    <w:basedOn w:val="Normal"/>
    <w:uiPriority w:val="34"/>
    <w:qFormat/>
    <w:rsid w:val="001062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41E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FD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7452E0"/>
  </w:style>
  <w:style w:type="character" w:styleId="CommentReference">
    <w:name w:val="annotation reference"/>
    <w:basedOn w:val="DefaultParagraphFont"/>
    <w:uiPriority w:val="99"/>
    <w:semiHidden/>
    <w:unhideWhenUsed/>
    <w:rsid w:val="008C14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4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1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F50"/>
  </w:style>
  <w:style w:type="paragraph" w:styleId="Footer">
    <w:name w:val="footer"/>
    <w:basedOn w:val="Normal"/>
    <w:link w:val="Foot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F50"/>
  </w:style>
  <w:style w:type="paragraph" w:styleId="PlainText">
    <w:name w:val="Plain Text"/>
    <w:basedOn w:val="Normal"/>
    <w:link w:val="PlainTextChar"/>
    <w:uiPriority w:val="99"/>
    <w:semiHidden/>
    <w:unhideWhenUsed/>
    <w:rsid w:val="002763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63D3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57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57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57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D4E9F"/>
  </w:style>
  <w:style w:type="paragraph" w:customStyle="1" w:styleId="EndNoteBibliographyTitle">
    <w:name w:val="EndNote Bibliography Title"/>
    <w:basedOn w:val="Normal"/>
    <w:link w:val="EndNoteBibliographyTitleChar"/>
    <w:rsid w:val="00DA09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09A0"/>
  </w:style>
  <w:style w:type="character" w:customStyle="1" w:styleId="EndNoteBibliographyTitleChar">
    <w:name w:val="EndNote Bibliography Title Char"/>
    <w:basedOn w:val="NoSpacingChar"/>
    <w:link w:val="EndNoteBibliographyTitle"/>
    <w:rsid w:val="00DA09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9A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A09A0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A36CF"/>
    <w:rPr>
      <w:color w:val="808080"/>
    </w:rPr>
  </w:style>
  <w:style w:type="paragraph" w:styleId="ListParagraph">
    <w:name w:val="List Paragraph"/>
    <w:basedOn w:val="Normal"/>
    <w:uiPriority w:val="34"/>
    <w:qFormat/>
    <w:rsid w:val="001062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E34B63F-5632-4024-9636-9B2784E0C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12</Characters>
  <Application>Microsoft Office Word</Application>
  <DocSecurity>0</DocSecurity>
  <Lines>37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ewijn, A.</dc:creator>
  <cp:lastModifiedBy>HOLIMPO</cp:lastModifiedBy>
  <cp:revision>2</cp:revision>
  <cp:lastPrinted>2016-03-03T10:55:00Z</cp:lastPrinted>
  <dcterms:created xsi:type="dcterms:W3CDTF">2016-08-17T10:44:00Z</dcterms:created>
  <dcterms:modified xsi:type="dcterms:W3CDTF">2016-08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7053880</vt:i4>
  </property>
</Properties>
</file>